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54D4" w:rsidRPr="00B454D4" w:rsidRDefault="00B454D4" w:rsidP="00B454D4">
      <w:pPr>
        <w:pStyle w:val="Titre3"/>
        <w:spacing w:before="0" w:line="480" w:lineRule="auto"/>
        <w:rPr>
          <w:rFonts w:ascii="Times New Roman" w:hAnsi="Times New Roman" w:cs="Times New Roman"/>
          <w:b/>
          <w:color w:val="000000" w:themeColor="text1"/>
          <w:sz w:val="36"/>
          <w:szCs w:val="36"/>
          <w:lang w:val="en-CA"/>
        </w:rPr>
      </w:pPr>
      <w:r w:rsidRPr="00B454D4">
        <w:rPr>
          <w:rFonts w:ascii="Times New Roman" w:hAnsi="Times New Roman" w:cs="Times New Roman"/>
          <w:b/>
          <w:color w:val="000000" w:themeColor="text1"/>
          <w:sz w:val="36"/>
          <w:szCs w:val="36"/>
          <w:lang w:val="en-CA"/>
        </w:rPr>
        <w:t>S5 File. Additional discussion on Arctic Tern ecology</w:t>
      </w:r>
    </w:p>
    <w:p w:rsidR="00B454D4" w:rsidRPr="00B454D4" w:rsidRDefault="00B454D4" w:rsidP="00B454D4">
      <w:pPr>
        <w:rPr>
          <w:rFonts w:ascii="Times New Roman" w:hAnsi="Times New Roman" w:cs="Times New Roman"/>
          <w:b/>
          <w:sz w:val="32"/>
          <w:szCs w:val="32"/>
          <w:lang w:val="en-CA"/>
        </w:rPr>
      </w:pPr>
      <w:r w:rsidRPr="00B454D4">
        <w:rPr>
          <w:rFonts w:ascii="Times New Roman" w:hAnsi="Times New Roman" w:cs="Times New Roman"/>
          <w:b/>
          <w:sz w:val="32"/>
          <w:szCs w:val="32"/>
          <w:lang w:val="en-CA"/>
        </w:rPr>
        <w:t>Additional discussion</w:t>
      </w:r>
    </w:p>
    <w:p w:rsidR="00B454D4" w:rsidRPr="00B454D4" w:rsidRDefault="00B454D4" w:rsidP="00B454D4">
      <w:pPr>
        <w:pStyle w:val="Titre3"/>
        <w:spacing w:before="0" w:line="480" w:lineRule="auto"/>
        <w:rPr>
          <w:rFonts w:ascii="Times New Roman" w:hAnsi="Times New Roman" w:cs="Times New Roman"/>
          <w:b/>
          <w:sz w:val="28"/>
          <w:szCs w:val="28"/>
          <w:lang w:val="en-CA"/>
        </w:rPr>
      </w:pPr>
      <w:r w:rsidRPr="00B454D4">
        <w:rPr>
          <w:rFonts w:ascii="Times New Roman" w:hAnsi="Times New Roman" w:cs="Times New Roman"/>
          <w:b/>
          <w:color w:val="000000" w:themeColor="text1"/>
          <w:sz w:val="28"/>
          <w:szCs w:val="28"/>
          <w:lang w:val="en-CA"/>
        </w:rPr>
        <w:t xml:space="preserve">Migration </w:t>
      </w:r>
    </w:p>
    <w:p w:rsidR="00B454D4" w:rsidRPr="007A1215" w:rsidRDefault="00B454D4" w:rsidP="00B454D4">
      <w:pPr>
        <w:spacing w:after="0" w:line="480" w:lineRule="auto"/>
        <w:ind w:firstLine="720"/>
        <w:rPr>
          <w:rFonts w:ascii="Times New Roman" w:hAnsi="Times New Roman" w:cs="Times New Roman"/>
          <w:sz w:val="24"/>
          <w:szCs w:val="24"/>
          <w:lang w:val="en-CA"/>
        </w:rPr>
      </w:pPr>
      <w:r w:rsidRPr="007A1215">
        <w:rPr>
          <w:rFonts w:ascii="Times New Roman" w:hAnsi="Times New Roman" w:cs="Times New Roman"/>
          <w:sz w:val="24"/>
          <w:szCs w:val="24"/>
          <w:lang w:val="en-CA"/>
        </w:rPr>
        <w:t xml:space="preserve">Arctic Terns spring return from Antarctica occurs in April and May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73/pnas.0909493107","ISSN":"00278424","abstract":"The study of long-distance migration provides insights into the habits and performance of organisms at the limit of their physical abilities. The Arctic tern Sterna paradisaea is the epitome of such behavior; despite its small size (&lt;125 g), banding recoveries and at-sea surveys suggest that its annual migration from boreal and high Arctic breeding grounds to the Southern Ocean may be the longest seasonal movement of any animal. Our tracking of 11 Arctic terns fitted with miniature (1.4-g) geolocators revealed that these birds do indeed travel huge distances (more than 80,000 km annually for some individuals). As well as confirming the location of the main wintering region, we also identified a previously unknown oceanic stopover area in the North Atlantic used by birds from at least two breeding populations (from Greenland and Iceland). Although birds from the same colony took one of two alternative southbound migration routes following the African or South American coast, all returned on a broadly similar, sigmoidal trajectory, crossing from east to west in the Atlantic in the region of the equatorial Intertropical Convergence Zone. Arctic terns clearly target regions of high marine productivity both as stopover and wintering areas, and exploit prevailing global wind systems to reduce flight costs on long-distance commutes.","author":[{"dropping-particle":"","family":"Egevang","given":"Carsten","non-dropping-particle":"","parse-names":false,"suffix":""},{"dropping-particle":"","family":"Stenhouse","given":"Iain J.","non-dropping-particle":"","parse-names":false,"suffix":""},{"dropping-particle":"","family":"Phillips","given":"Richard A.","non-dropping-particle":"","parse-names":false,"suffix":""},{"dropping-particle":"","family":"Petersen","given":"Aevar","non-dropping-particle":"","parse-names":false,"suffix":""},{"dropping-particle":"","family":"Fox","given":"James W.","non-dropping-particle":"","parse-names":false,"suffix":""},{"dropping-particle":"","family":"Silk","given":"Janet R.D.","non-dropping-particle":"","parse-names":false,"suffix":""}],"container-title":"Proceedings of the National Academy of Sciences of the United States of America","id":"ITEM-1","issue":"5","issued":{"date-parts":[["2010"]]},"page":"2078-2081","title":"Tracking of Arctic terns Sterna paradisaea reveals longest animal migration","type":"article-journal","volume":"107"},"uris":["http://www.mendeley.com/documents/?uuid=65335acd-a3ff-435d-9882-6e236f7e3206"]}],"mendeley":{"formattedCitation":"(Egevang et al., 2010)","plainTextFormattedCitation":"(Egevang et al., 2010)","previouslyFormattedCitation":"(Egevang et al.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et al.,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Around the community of Kuujjuaraapik (55°N), Nunavik, interviewees reported that Arctic Terns arrive progressively in small groups at the end of June and at beginning of July. Slightly different arrival periods have been observed for the rest of the Canadian Arctic and Greenland. In the High Canadian Arctic, on Nasaruvaalik Island (75°N) in Penny Strait, Nunavut, Arctic Terns start to arrive early June with a peak at the end of the month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07/s00300-016-2072-1","ISBN":"0123456789","ISSN":"1432-2056","author":[{"dropping-particle":"","family":"Mallory","given":"Mark L.","non-dropping-particle":"","parse-names":false,"suffix":""},{"dropping-particle":"","family":"Boadway","given":"Kelly A.","non-dropping-particle":"","parse-names":false,"suffix":""},{"dropping-particle":"","family":"Davis","given":"S. E.","non-dropping-particle":"","parse-names":false,"suffix":""},{"dropping-particle":"","family":"Maftei","given":"M.","non-dropping-particle":"","parse-names":false,"suffix":""},{"dropping-particle":"","family":"Diamond","given":"Antony W","non-dropping-particle":"","parse-names":false,"suffix":""}],"container-title":"Polar Biology","id":"ITEM-1","issued":{"date-parts":[["2017"]]},"page":"1515-1525","publisher":"Springer Berlin Heidelberg","title":"Breeding biology of Arctic terns (Sterna paradisaea) in the Canadian High Arctic","type":"article-journal","volume":"40"},"uris":["http://www.mendeley.com/documents/?uuid=df54f869-88ad-46c4-b673-da4dd96f5112"]}],"mendeley":{"formattedCitation":"(Mallory et al., 2017)","plainTextFormattedCitation":"(Mallory et al., 2017)","previouslyFormattedCitation":"(Mallory et al. 2017)"},"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Mallory et al., 2017)</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Similarly, ten terns fitted with miniature geolocators migrated back to the High Arctic Sand Island (74°N) in northeast Greenland in late May and early June of 2007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73/pnas.0909493107","ISSN":"00278424","abstract":"The study of long-distance migration provides insights into the habits and performance of organisms at the limit of their physical abilities. The Arctic tern Sterna paradisaea is the epitome of such behavior; despite its small size (&lt;125 g), banding recoveries and at-sea surveys suggest that its annual migration from boreal and high Arctic breeding grounds to the Southern Ocean may be the longest seasonal movement of any animal. Our tracking of 11 Arctic terns fitted with miniature (1.4-g) geolocators revealed that these birds do indeed travel huge distances (more than 80,000 km annually for some individuals). As well as confirming the location of the main wintering region, we also identified a previously unknown oceanic stopover area in the North Atlantic used by birds from at least two breeding populations (from Greenland and Iceland). Although birds from the same colony took one of two alternative southbound migration routes following the African or South American coast, all returned on a broadly similar, sigmoidal trajectory, crossing from east to west in the Atlantic in the region of the equatorial Intertropical Convergence Zone. Arctic terns clearly target regions of high marine productivity both as stopover and wintering areas, and exploit prevailing global wind systems to reduce flight costs on long-distance commutes.","author":[{"dropping-particle":"","family":"Egevang","given":"Carsten","non-dropping-particle":"","parse-names":false,"suffix":""},{"dropping-particle":"","family":"Stenhouse","given":"Iain J.","non-dropping-particle":"","parse-names":false,"suffix":""},{"dropping-particle":"","family":"Phillips","given":"Richard A.","non-dropping-particle":"","parse-names":false,"suffix":""},{"dropping-particle":"","family":"Petersen","given":"Aevar","non-dropping-particle":"","parse-names":false,"suffix":""},{"dropping-particle":"","family":"Fox","given":"James W.","non-dropping-particle":"","parse-names":false,"suffix":""},{"dropping-particle":"","family":"Silk","given":"Janet R.D.","non-dropping-particle":"","parse-names":false,"suffix":""}],"container-title":"Proceedings of the National Academy of Sciences of the United States of America","id":"ITEM-1","issue":"5","issued":{"date-parts":[["2010"]]},"page":"2078-2081","title":"Tracking of Arctic terns Sterna paradisaea reveals longest animal migration","type":"article-journal","volume":"107"},"uris":["http://www.mendeley.com/documents/?uuid=65335acd-a3ff-435d-9882-6e236f7e3206"]}],"mendeley":{"formattedCitation":"(Egevang et al., 2010)","plainTextFormattedCitation":"(Egevang et al., 2010)","previouslyFormattedCitation":"(Egevang et al.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et al.,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Although for this same location, another study revealed that Arctic Terns arrive to breed between late June and early July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675/063.034.0114","ISSN":"1524-4695","abstract":"Arctic Terns show large variations in colony attendance between breeding seasons, making comparable counts of colony size complex and population status estimates difficult. Here, three areas in two regions of Greenland were surveyed in consecutive breeding seasons between 2002 and 2009. Between-year variation in population size in the small and mid-sized Arctic Tern colonies in West Greenland was considerable (mean CV of individual colonies 117.5%, CV of total 49.6%). In the largest colony in Greenland, Kitsissunnguit, overall colony size showed minor variations (CV 14.6%), but variation in numbers was pronounced at the sub-colony level (mean CV 47.4%). When combining the surveyed colonies in West Greenland, the total population size varied little (CV 6.7%) and less than expected if colonies fluctuated independently (P= 0.023), indicating that local movements between the colonies took place and annual variation was linked to local rather than to large-scale phenomena. In Northeast Greenland, complete breeding failure, likely caused by Arctic Fox, was recorded in two out of four seasons. Future Greenland Arctic Tern colony monitoring should either 1) survey multiple colonies within the same season covering adjoining colonies over a larger area, or 2) survey one large, representative colony M multiple years in order to track potential changes in population size. Received 15 March 2010, accepted 19 May 2010.","author":[{"dropping-particle":"","family":"Egevang","given":"Carsten","non-dropping-particle":"","parse-names":false,"suffix":""},{"dropping-particle":"","family":"Frederiksen","given":"Morten","non-dropping-particle":"","parse-names":false,"suffix":""}],"container-title":"Waterbirds","id":"ITEM-1","issue":"1","issued":{"date-parts":[["2011"]]},"page":"107-111","title":"Fluctuating Breeding of Arctic Terns (Sterna paradisaea) in Arctic and High-Arctic Colonies in Greenland","type":"article-journal","volume":"34"},"uris":["http://www.mendeley.com/documents/?uuid=cf79b941-f6d7-4d10-9715-66c62026fe95"]}],"mendeley":{"formattedCitation":"(Egevang and Frederiksen, 2011)","plainTextFormattedCitation":"(Egevang and Frederiksen, 2011)","previouslyFormattedCitation":"(Egevang and Frederiksen 2011)"},"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and Frederiksen, 2011)</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Interannual variations in the timing of tern arrival to their breeding grounds is consistent with testimonies from Kuujjuaraapik contributors, who explained that this timing can vary according to environmental conditions, such as temperature and presence of snow or ice (as previously reported in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author":[{"dropping-particle":"","family":"Drury","given":"William H","non-dropping-particle":"","parse-names":false,"suffix":""}],"container-title":"Bird-banding","id":"ITEM-1","issue":"2","issued":{"date-parts":[["1960"]]},"page":"63-79","title":"Breeding activities of long tailed jaeger, herring gull and arctic tern on bylot island, northwest territories, Canada","type":"article-journal"},"uris":["http://www.mendeley.com/documents/?uuid=62e9a6f9-2d5e-43f6-b93a-c418fb56977a"]}],"mendeley":{"formattedCitation":"(Drury, 1960)","plainTextFormattedCitation":"(Drury, 1960)","previouslyFormattedCitation":"(Drury 196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Drury, 196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Interviewees also explained that Arctic Terns return to the same area to breed every year, although they may choose different islands to nest if they encounter predators. These observations are similar to what has been reported by biologists to date. Indeed, Arctic Terns generally display high fidelity to breeding colonies </w:t>
      </w:r>
      <w:r w:rsidRPr="007A1215">
        <w:rPr>
          <w:rFonts w:ascii="Times New Roman" w:hAnsi="Times New Roman" w:cs="Times New Roman"/>
          <w:bCs/>
          <w:sz w:val="24"/>
          <w:szCs w:val="24"/>
          <w:lang w:val="en-CA"/>
        </w:rPr>
        <w:fldChar w:fldCharType="begin" w:fldLock="1"/>
      </w:r>
      <w:r w:rsidRPr="007A1215">
        <w:rPr>
          <w:rFonts w:ascii="Times New Roman" w:hAnsi="Times New Roman" w:cs="Times New Roman"/>
          <w:bCs/>
          <w:sz w:val="24"/>
          <w:szCs w:val="24"/>
          <w:lang w:val="en-CA"/>
        </w:rPr>
        <w:instrText>ADDIN CSL_CITATION {"citationItems":[{"id":"ITEM-1","itemData":{"DOI":"10.1525/auk.2008.07060","author":[{"dropping-particle":"","family":"Devlin","given":"Catherine M","non-dropping-particle":"","parse-names":false,"suffix":""},{"dropping-particle":"","family":"Diamond","given":"Antony W","non-dropping-particle":"","parse-names":false,"suffix":""},{"dropping-particle":"","family":"Kress","given":"Stephen W","non-dropping-particle":"","parse-names":false,"suffix":""},{"dropping-particle":"","family":"Hall","given":"Scott C","non-dropping-particle":"","parse-names":false,"suffix":""},{"dropping-particle":"","family":"Welch","given":"Linda","non-dropping-particle":"","parse-names":false,"suffix":""}],"container-title":"The auk","id":"ITEM-1","issue":"4","issued":{"date-parts":[["2008"]]},"page":"850-858","title":"Breeding dispersal and survival of Arctic terns (Sterna paradisaea) nesting in the Gulf of Maine","type":"article-journal","volume":"125"},"uris":["http://www.mendeley.com/documents/?uuid=e0926bce-8dcf-43f5-a41c-f1a3381aa4b1"]}],"mendeley":{"formattedCitation":"(Devlin et al., 2008)","plainTextFormattedCitation":"(Devlin et al., 2008)","previouslyFormattedCitation":"(Devlin et al. 2008)"},"properties":{"noteIndex":0},"schema":"https://github.com/citation-style-language/schema/raw/master/csl-citation.json"}</w:instrText>
      </w:r>
      <w:r w:rsidRPr="007A1215">
        <w:rPr>
          <w:rFonts w:ascii="Times New Roman" w:hAnsi="Times New Roman" w:cs="Times New Roman"/>
          <w:bCs/>
          <w:sz w:val="24"/>
          <w:szCs w:val="24"/>
          <w:lang w:val="en-CA"/>
        </w:rPr>
        <w:fldChar w:fldCharType="separate"/>
      </w:r>
      <w:r w:rsidRPr="007A1215">
        <w:rPr>
          <w:rFonts w:ascii="Times New Roman" w:hAnsi="Times New Roman" w:cs="Times New Roman"/>
          <w:bCs/>
          <w:noProof/>
          <w:sz w:val="24"/>
          <w:szCs w:val="24"/>
          <w:lang w:val="en-CA"/>
        </w:rPr>
        <w:t>(Devlin et al., 2008)</w:t>
      </w:r>
      <w:r w:rsidRPr="007A1215">
        <w:rPr>
          <w:rFonts w:ascii="Times New Roman" w:hAnsi="Times New Roman" w:cs="Times New Roman"/>
          <w:bCs/>
          <w:sz w:val="24"/>
          <w:szCs w:val="24"/>
          <w:lang w:val="en-CA"/>
        </w:rPr>
        <w:fldChar w:fldCharType="end"/>
      </w:r>
      <w:r w:rsidRPr="007A1215">
        <w:rPr>
          <w:rFonts w:ascii="Times New Roman" w:hAnsi="Times New Roman" w:cs="Times New Roman"/>
          <w:sz w:val="24"/>
          <w:szCs w:val="24"/>
          <w:lang w:val="en-CA"/>
        </w:rPr>
        <w:t xml:space="preserve">, particularly at a regional level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mendeley":{"formattedCitation":"(Egevang, 2010)","plainTextFormattedCitation":"(Egevang, 2010)","previouslyFormattedCitation":"(Egevang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Arctic Terns can also move between neighbouring breeding sites across years in response to local disturbance such as predation or food availability </w:t>
      </w:r>
      <w:r w:rsidRPr="007A1215">
        <w:rPr>
          <w:rFonts w:ascii="Times New Roman" w:hAnsi="Times New Roman" w:cs="Times New Roman"/>
          <w:bCs/>
          <w:sz w:val="24"/>
          <w:szCs w:val="24"/>
          <w:lang w:val="en-CA"/>
        </w:rPr>
        <w:fldChar w:fldCharType="begin" w:fldLock="1"/>
      </w:r>
      <w:r w:rsidRPr="007A1215">
        <w:rPr>
          <w:rFonts w:ascii="Times New Roman" w:hAnsi="Times New Roman" w:cs="Times New Roman"/>
          <w:bCs/>
          <w:sz w:val="24"/>
          <w:szCs w:val="24"/>
          <w:lang w:val="en-CA"/>
        </w:rPr>
        <w:instrText>ADDIN CSL_CITATION {"citationItems":[{"id":"ITEM-1","itemData":{"author":[{"dropping-particle":"","family":"Brindley","given":"E","non-dropping-particle":"","parse-names":false,"suffix":""},{"dropping-particle":"","family":"Mudge","given":"G","non-dropping-particle":"","parse-names":false,"suffix":""},{"dropping-particle":"","family":"Dymond","given":"N","non-dropping-particle":"","parse-names":false,"suffix":""},{"dropping-particle":"","family":"Lodge","given":"C.","non-dropping-particle":"","parse-names":false,"suffix":""},{"dropping-particle":"","family":"Ribbands","given":"B.","non-dropping-particle":"","parse-names":false,"suffix":""},{"dropping-particle":"","family":"Steele","given":"D.","non-dropping-particle":"","parse-names":false,"suffix":""},{"dropping-particle":"","family":"Ellis","given":"P.","non-dropping-particle":"","parse-names":false,"suffix":""},{"dropping-particle":"","family":"Meek","given":"E.","non-dropping-particle":"","parse-names":false,"suffix":""},{"dropping-particle":"","family":"Suddaby","given":"D.","non-dropping-particle":"","parse-names":false,"suffix":""},{"dropping-particle":"","family":"Ratcliffe","given":"N.","non-dropping-particle":"","parse-names":false,"suffix":""}],"container-title":"Atlantic Seabirds","id":"ITEM-1","issue":"3","issued":{"date-parts":[["1999"]]},"page":"135-143","title":"The status of Arctic terns Sterna paradisaea at Shetland and Orkney in 1994","type":"article-journal","volume":"1"},"uris":["http://www.mendeley.com/documents/?uuid=53040e0d-c3fc-408d-8ac1-a30a6f6e57f5"]},{"id":"ITEM-2","itemData":{"ISBN":"9788770731669","author":[{"dropping-particle":"","family":"Egevang","given":"Carsten","non-dropping-particle":"","parse-names":false,"suffix":""}],"id":"ITEM-2","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id":"ITEM-3","itemData":{"DOI":"10.1675/063.034.0114","ISSN":"1524-4695","abstract":"Arctic Terns show large variations in colony attendance between breeding seasons, making comparable counts of colony size complex and population status estimates difficult. Here, three areas in two regions of Greenland were surveyed in consecutive breeding seasons between 2002 and 2009. Between-year variation in population size in the small and mid-sized Arctic Tern colonies in West Greenland was considerable (mean CV of individual colonies 117.5%, CV of total 49.6%). In the largest colony in Greenland, Kitsissunnguit, overall colony size showed minor variations (CV 14.6%), but variation in numbers was pronounced at the sub-colony level (mean CV 47.4%). When combining the surveyed colonies in West Greenland, the total population size varied little (CV 6.7%) and less than expected if colonies fluctuated independently (P= 0.023), indicating that local movements between the colonies took place and annual variation was linked to local rather than to large-scale phenomena. In Northeast Greenland, complete breeding failure, likely caused by Arctic Fox, was recorded in two out of four seasons. Future Greenland Arctic Tern colony monitoring should either 1) survey multiple colonies within the same season covering adjoining colonies over a larger area, or 2) survey one large, representative colony M multiple years in order to track potential changes in population size. Received 15 March 2010, accepted 19 May 2010.","author":[{"dropping-particle":"","family":"Egevang","given":"Carsten","non-dropping-particle":"","parse-names":false,"suffix":""},{"dropping-particle":"","family":"Frederiksen","given":"Morten","non-dropping-particle":"","parse-names":false,"suffix":""}],"container-title":"Waterbirds","id":"ITEM-3","issue":"1","issued":{"date-parts":[["2011"]]},"page":"107-111","title":"Fluctuating Breeding of Arctic Terns (Sterna paradisaea) in Arctic and High-Arctic Colonies in Greenland","type":"article-journal","volume":"34"},"uris":["http://www.mendeley.com/documents/?uuid=cf79b941-f6d7-4d10-9715-66c62026fe95"]}],"mendeley":{"formattedCitation":"(Brindley et al., 1999; Egevang, 2010; Egevang and Frederiksen, 2011)","plainTextFormattedCitation":"(Brindley et al., 1999; Egevang, 2010; Egevang and Frederiksen, 2011)","previouslyFormattedCitation":"(Brindley et al. 1999; Egevang 2010; Egevang and Frederiksen 2011)"},"properties":{"noteIndex":0},"schema":"https://github.com/citation-style-language/schema/raw/master/csl-citation.json"}</w:instrText>
      </w:r>
      <w:r w:rsidRPr="007A1215">
        <w:rPr>
          <w:rFonts w:ascii="Times New Roman" w:hAnsi="Times New Roman" w:cs="Times New Roman"/>
          <w:bCs/>
          <w:sz w:val="24"/>
          <w:szCs w:val="24"/>
          <w:lang w:val="en-CA"/>
        </w:rPr>
        <w:fldChar w:fldCharType="separate"/>
      </w:r>
      <w:r w:rsidRPr="007A1215">
        <w:rPr>
          <w:rFonts w:ascii="Times New Roman" w:hAnsi="Times New Roman" w:cs="Times New Roman"/>
          <w:bCs/>
          <w:noProof/>
          <w:sz w:val="24"/>
          <w:szCs w:val="24"/>
          <w:lang w:val="en-CA"/>
        </w:rPr>
        <w:t>(Egevang and Frederiksen, 2011; Egevang, 2010; Brindley et al., 1999</w:t>
      </w:r>
      <w:r w:rsidRPr="007A1215">
        <w:rPr>
          <w:rFonts w:ascii="Times New Roman" w:hAnsi="Times New Roman" w:cs="Times New Roman"/>
          <w:bCs/>
          <w:sz w:val="24"/>
          <w:szCs w:val="24"/>
          <w:lang w:val="en-CA"/>
        </w:rPr>
        <w:fldChar w:fldCharType="end"/>
      </w:r>
      <w:r w:rsidRPr="007A1215">
        <w:rPr>
          <w:rFonts w:ascii="Times New Roman" w:hAnsi="Times New Roman" w:cs="Times New Roman"/>
          <w:bCs/>
          <w:sz w:val="24"/>
          <w:szCs w:val="24"/>
          <w:lang w:val="en-CA"/>
        </w:rPr>
        <w:t>)</w:t>
      </w:r>
      <w:r w:rsidRPr="007A1215">
        <w:rPr>
          <w:rFonts w:ascii="Times New Roman" w:hAnsi="Times New Roman" w:cs="Times New Roman"/>
          <w:sz w:val="24"/>
          <w:szCs w:val="24"/>
          <w:lang w:val="en-CA"/>
        </w:rPr>
        <w:t xml:space="preserve">. Furthermore, they can nest in different </w:t>
      </w:r>
      <w:r w:rsidRPr="007A1215">
        <w:rPr>
          <w:rFonts w:ascii="Times New Roman" w:hAnsi="Times New Roman" w:cs="Times New Roman"/>
          <w:sz w:val="24"/>
          <w:szCs w:val="24"/>
          <w:lang w:val="en-CA"/>
        </w:rPr>
        <w:lastRenderedPageBreak/>
        <w:t xml:space="preserve">areas as places become free of snow and available for nest sites, as observed on Bear Island in the Norwegian Arctic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111/j.1096-3642.1933.tb01590.x","ISSN":"14697998","author":[{"dropping-particle":"","family":"Lack","given":"David","non-dropping-particle":"","parse-names":false,"suffix":""}],"container-title":"Proceedings of the Zoological Society of London","id":"ITEM-1","issue":"2","issued":{"date-parts":[["1933"]]},"page":"231-238","title":"12. Nesting Conditions as a Factor controlling Breeding Time in Birds.","type":"article-journal","volume":"103"},"uris":["http://www.mendeley.com/documents/?uuid=5ab1e426-6db5-4f75-aba8-b3141fe573b9"]}],"mendeley":{"formattedCitation":"(Lack, 1933)","plainTextFormattedCitation":"(Lack, 1933)","previouslyFormattedCitation":"(Lack 1933)"},"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Lack, 1933)</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w:t>
      </w:r>
    </w:p>
    <w:p w:rsidR="00B454D4" w:rsidRPr="007A1215" w:rsidRDefault="00B454D4" w:rsidP="00B454D4">
      <w:pPr>
        <w:spacing w:after="0" w:line="480" w:lineRule="auto"/>
        <w:ind w:firstLine="720"/>
        <w:rPr>
          <w:rFonts w:ascii="Times New Roman" w:hAnsi="Times New Roman" w:cs="Times New Roman"/>
          <w:sz w:val="24"/>
          <w:szCs w:val="24"/>
          <w:lang w:val="en-CA"/>
        </w:rPr>
      </w:pPr>
      <w:r w:rsidRPr="007A1215">
        <w:rPr>
          <w:rFonts w:ascii="Times New Roman" w:hAnsi="Times New Roman" w:cs="Times New Roman"/>
          <w:sz w:val="24"/>
          <w:szCs w:val="24"/>
          <w:lang w:val="en-CA"/>
        </w:rPr>
        <w:t xml:space="preserve">In the Kuujjuaraapik region, Inuit harvesters reported that Arctic Tern fall migration occurs during the first two weeks of September, generally before the first snowfall, when temperatures decrease. Similarly, Arctic Terns probably departed from Nasaruvaalik Island between mid to late September, just after researchers had left the island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07/s00300-016-2072-1","ISBN":"0123456789","ISSN":"1432-2056","author":[{"dropping-particle":"","family":"Mallory","given":"Mark L.","non-dropping-particle":"","parse-names":false,"suffix":""},{"dropping-particle":"","family":"Boadway","given":"Kelly A.","non-dropping-particle":"","parse-names":false,"suffix":""},{"dropping-particle":"","family":"Davis","given":"S. E.","non-dropping-particle":"","parse-names":false,"suffix":""},{"dropping-particle":"","family":"Maftei","given":"M.","non-dropping-particle":"","parse-names":false,"suffix":""},{"dropping-particle":"","family":"Diamond","given":"Antony W","non-dropping-particle":"","parse-names":false,"suffix":""}],"container-title":"Polar Biology","id":"ITEM-1","issued":{"date-parts":[["2017"]]},"page":"1515-1525","publisher":"Springer Berlin Heidelberg","title":"Breeding biology of Arctic terns (Sterna paradisaea) in the Canadian High Arctic","type":"article-journal","volume":"40"},"uris":["http://www.mendeley.com/documents/?uuid=df54f869-88ad-46c4-b673-da4dd96f5112"]}],"mendeley":{"formattedCitation":"(Mallory et al., 2017)","plainTextFormattedCitation":"(Mallory et al., 2017)","previouslyFormattedCitation":"(Mallory et al. 2017)"},"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Mallory et al., 2017)</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For the 11 Arctic Terns tracked from breeding colonies in Greenland and Iceland, fall post-breeding migration occurred between August and November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73/pnas.0909493107","ISSN":"00278424","abstract":"The study of long-distance migration provides insights into the habits and performance of organisms at the limit of their physical abilities. The Arctic tern Sterna paradisaea is the epitome of such behavior; despite its small size (&lt;125 g), banding recoveries and at-sea surveys suggest that its annual migration from boreal and high Arctic breeding grounds to the Southern Ocean may be the longest seasonal movement of any animal. Our tracking of 11 Arctic terns fitted with miniature (1.4-g) geolocators revealed that these birds do indeed travel huge distances (more than 80,000 km annually for some individuals). As well as confirming the location of the main wintering region, we also identified a previously unknown oceanic stopover area in the North Atlantic used by birds from at least two breeding populations (from Greenland and Iceland). Although birds from the same colony took one of two alternative southbound migration routes following the African or South American coast, all returned on a broadly similar, sigmoidal trajectory, crossing from east to west in the Atlantic in the region of the equatorial Intertropical Convergence Zone. Arctic terns clearly target regions of high marine productivity both as stopover and wintering areas, and exploit prevailing global wind systems to reduce flight costs on long-distance commutes.","author":[{"dropping-particle":"","family":"Egevang","given":"Carsten","non-dropping-particle":"","parse-names":false,"suffix":""},{"dropping-particle":"","family":"Stenhouse","given":"Iain J.","non-dropping-particle":"","parse-names":false,"suffix":""},{"dropping-particle":"","family":"Phillips","given":"Richard A.","non-dropping-particle":"","parse-names":false,"suffix":""},{"dropping-particle":"","family":"Petersen","given":"Aevar","non-dropping-particle":"","parse-names":false,"suffix":""},{"dropping-particle":"","family":"Fox","given":"James W.","non-dropping-particle":"","parse-names":false,"suffix":""},{"dropping-particle":"","family":"Silk","given":"Janet R.D.","non-dropping-particle":"","parse-names":false,"suffix":""}],"container-title":"Proceedings of the National Academy of Sciences of the United States of America","id":"ITEM-1","issue":"5","issued":{"date-parts":[["2010"]]},"page":"2078-2081","title":"Tracking of Arctic terns Sterna paradisaea reveals longest animal migration","type":"article-journal","volume":"107"},"uris":["http://www.mendeley.com/documents/?uuid=65335acd-a3ff-435d-9882-6e236f7e3206"]}],"mendeley":{"formattedCitation":"(Egevang et al., 2010)","plainTextFormattedCitation":"(Egevang et al., 2010)","previouslyFormattedCitation":"(Egevang et al.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et al.,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These terns then took two southbound migration routes in the South Atlantic, one following the west African coast and the other the Brazilian coast, to reach the Antarctic ocean where they stayed between December and March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73/pnas.0909493107","ISSN":"00278424","abstract":"The study of long-distance migration provides insights into the habits and performance of organisms at the limit of their physical abilities. The Arctic tern Sterna paradisaea is the epitome of such behavior; despite its small size (&lt;125 g), banding recoveries and at-sea surveys suggest that its annual migration from boreal and high Arctic breeding grounds to the Southern Ocean may be the longest seasonal movement of any animal. Our tracking of 11 Arctic terns fitted with miniature (1.4-g) geolocators revealed that these birds do indeed travel huge distances (more than 80,000 km annually for some individuals). As well as confirming the location of the main wintering region, we also identified a previously unknown oceanic stopover area in the North Atlantic used by birds from at least two breeding populations (from Greenland and Iceland). Although birds from the same colony took one of two alternative southbound migration routes following the African or South American coast, all returned on a broadly similar, sigmoidal trajectory, crossing from east to west in the Atlantic in the region of the equatorial Intertropical Convergence Zone. Arctic terns clearly target regions of high marine productivity both as stopover and wintering areas, and exploit prevailing global wind systems to reduce flight costs on long-distance commutes.","author":[{"dropping-particle":"","family":"Egevang","given":"Carsten","non-dropping-particle":"","parse-names":false,"suffix":""},{"dropping-particle":"","family":"Stenhouse","given":"Iain J.","non-dropping-particle":"","parse-names":false,"suffix":""},{"dropping-particle":"","family":"Phillips","given":"Richard A.","non-dropping-particle":"","parse-names":false,"suffix":""},{"dropping-particle":"","family":"Petersen","given":"Aevar","non-dropping-particle":"","parse-names":false,"suffix":""},{"dropping-particle":"","family":"Fox","given":"James W.","non-dropping-particle":"","parse-names":false,"suffix":""},{"dropping-particle":"","family":"Silk","given":"Janet R.D.","non-dropping-particle":"","parse-names":false,"suffix":""}],"container-title":"Proceedings of the National Academy of Sciences of the United States of America","id":"ITEM-1","issue":"5","issued":{"date-parts":[["2010"]]},"page":"2078-2081","title":"Tracking of Arctic terns Sterna paradisaea reveals longest animal migration","type":"article-journal","volume":"107"},"uris":["http://www.mendeley.com/documents/?uuid=65335acd-a3ff-435d-9882-6e236f7e3206"]}],"mendeley":{"formattedCitation":"(Egevang et al., 2010)","plainTextFormattedCitation":"(Egevang et al., 2010)","previouslyFormattedCitation":"(Egevang et al.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et al.,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w:t>
      </w:r>
    </w:p>
    <w:p w:rsidR="00B454D4" w:rsidRPr="00B454D4" w:rsidRDefault="00B454D4" w:rsidP="00B454D4">
      <w:pPr>
        <w:keepNext/>
        <w:spacing w:after="0" w:line="480" w:lineRule="auto"/>
        <w:rPr>
          <w:rFonts w:ascii="Times New Roman" w:hAnsi="Times New Roman" w:cs="Times New Roman"/>
          <w:b/>
          <w:color w:val="7030A0"/>
          <w:sz w:val="28"/>
          <w:szCs w:val="28"/>
          <w:lang w:val="en-CA"/>
        </w:rPr>
      </w:pPr>
      <w:r w:rsidRPr="00B454D4">
        <w:rPr>
          <w:rFonts w:ascii="Times New Roman" w:hAnsi="Times New Roman" w:cs="Times New Roman"/>
          <w:b/>
          <w:iCs/>
          <w:sz w:val="28"/>
          <w:szCs w:val="28"/>
          <w:lang w:val="en-CA"/>
        </w:rPr>
        <w:t>Reproduction</w:t>
      </w:r>
    </w:p>
    <w:p w:rsidR="00B454D4" w:rsidRPr="007A1215" w:rsidRDefault="00B454D4" w:rsidP="00B454D4">
      <w:pPr>
        <w:keepNext/>
        <w:spacing w:after="0" w:line="480" w:lineRule="auto"/>
        <w:ind w:firstLine="720"/>
        <w:rPr>
          <w:rFonts w:ascii="Times New Roman" w:hAnsi="Times New Roman" w:cs="Times New Roman"/>
          <w:sz w:val="24"/>
          <w:szCs w:val="24"/>
          <w:lang w:val="en-CA"/>
        </w:rPr>
      </w:pPr>
      <w:r w:rsidRPr="007A1215">
        <w:rPr>
          <w:rFonts w:ascii="Times New Roman" w:hAnsi="Times New Roman" w:cs="Times New Roman"/>
          <w:sz w:val="24"/>
          <w:szCs w:val="24"/>
          <w:lang w:val="en-CA"/>
        </w:rPr>
        <w:t xml:space="preserve">Around Kuujjuaraapik, contributors reported that Arctic Terns lay their eggs in late June and early July; terns start laying when the weather is warm and the ice and snow have melted. The absence of ice keeps away terrestrial predators from nesting islands, and gives birds access to open water to feed. Similar egg laying periods were reported across the Arctic, although variations likely exist depending on annual sea ice conditions. For example, in Kitsissunnguit, in western Greenland, egg laying usually takes place mid-June, but some years it took place three weeks earlier as sea-ice retreated earlier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mendeley":{"formattedCitation":"(Egevang, 2010)","plainTextFormattedCitation":"(Egevang, 2010)","previouslyFormattedCitation":"(Egevang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In the Canadian High Arctic, on Nasaruvaalik Island in Nunavut, the first Arctic Tern eggs were observed by biologists at the end of June, with an overall mean at the end of the first week of July, according to observations made between 2007 and 2011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07/s00300-016-2072-1","ISBN":"0123456789","ISSN":"1432-2056","author":[{"dropping-particle":"","family":"Mallory","given":"Mark L.","non-dropping-particle":"","parse-names":false,"suffix":""},{"dropping-particle":"","family":"Boadway","given":"Kelly A.","non-dropping-particle":"","parse-names":false,"suffix":""},{"dropping-particle":"","family":"Davis","given":"S. E.","non-dropping-particle":"","parse-names":false,"suffix":""},{"dropping-particle":"","family":"Maftei","given":"M.","non-dropping-particle":"","parse-names":false,"suffix":""},{"dropping-particle":"","family":"Diamond","given":"Antony W","non-dropping-particle":"","parse-names":false,"suffix":""}],"container-title":"Polar Biology","id":"ITEM-1","issued":{"date-parts":[["2017"]]},"page":"1515-1525","publisher":"Springer Berlin Heidelberg","title":"Breeding biology of Arctic terns (Sterna paradisaea) in the Canadian High Arctic","type":"article-journal","volume":"40"},"uris":["http://www.mendeley.com/documents/?uuid=df54f869-88ad-46c4-b673-da4dd96f5112"]}],"mendeley":{"formattedCitation":"(Mallory et al., 2017)","plainTextFormattedCitation":"(Mallory et al., 2017)","previouslyFormattedCitation":"(Mallory et al. 2017)"},"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Mallory et al., 2017)</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In 1954, on Bylot Island (73°N) in Nunavut, the first eggs were found during the second week of July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author":[{"dropping-particle":"","family":"Drury","given":"William H","non-dropping-particle":"","parse-names":false,"suffix":""}],"container-title":"Bird-banding","id":"ITEM-1","issue":"2","issued":{"date-parts":[["1960"]]},"page":"63-79","title":"Breeding activities of long tailed jaeger, herring gull and arctic tern on bylot island, northwest territories, Canada","type":"article-journal"},"uris":["http://www.mendeley.com/documents/?uuid=62e9a6f9-2d5e-43f6-b93a-c418fb56977a"]}],"mendeley":{"formattedCitation":"(Drury, 1960)","plainTextFormattedCitation":"(Drury, 1960)","previouslyFormattedCitation":"(Drury 196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Drury, 196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probably corresponding to a </w:t>
      </w:r>
      <w:r w:rsidRPr="007A1215">
        <w:rPr>
          <w:rFonts w:ascii="Times New Roman" w:hAnsi="Times New Roman" w:cs="Times New Roman"/>
          <w:sz w:val="24"/>
          <w:szCs w:val="24"/>
          <w:lang w:val="en-CA"/>
        </w:rPr>
        <w:lastRenderedPageBreak/>
        <w:t xml:space="preserve">year when ice retreated late. Generally, among High Arctic marine birds, a key period for nesting corresponds to the last week of June and the ﬁrst week of July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07/s00300-016-2072-1","ISBN":"0123456789","ISSN":"1432-2056","author":[{"dropping-particle":"","family":"Mallory","given":"Mark L.","non-dropping-particle":"","parse-names":false,"suffix":""},{"dropping-particle":"","family":"Boadway","given":"Kelly A.","non-dropping-particle":"","parse-names":false,"suffix":""},{"dropping-particle":"","family":"Davis","given":"S. E.","non-dropping-particle":"","parse-names":false,"suffix":""},{"dropping-particle":"","family":"Maftei","given":"M.","non-dropping-particle":"","parse-names":false,"suffix":""},{"dropping-particle":"","family":"Diamond","given":"Antony W","non-dropping-particle":"","parse-names":false,"suffix":""}],"container-title":"Polar Biology","id":"ITEM-1","issued":{"date-parts":[["2017"]]},"page":"1515-1525","publisher":"Springer Berlin Heidelberg","title":"Breeding biology of Arctic terns (Sterna paradisaea) in the Canadian High Arctic","type":"article-journal","volume":"40"},"uris":["http://www.mendeley.com/documents/?uuid=df54f869-88ad-46c4-b673-da4dd96f5112"]}],"mendeley":{"formattedCitation":"(Mallory et al., 2017)","plainTextFormattedCitation":"(Mallory et al., 2017)","previouslyFormattedCitation":"(Mallory et al. 2017)"},"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Mallory et al., 2017)</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w:t>
      </w:r>
    </w:p>
    <w:p w:rsidR="00B454D4" w:rsidRPr="007A1215" w:rsidRDefault="00B454D4" w:rsidP="00B454D4">
      <w:pPr>
        <w:spacing w:after="0" w:line="480" w:lineRule="auto"/>
        <w:ind w:firstLine="720"/>
        <w:rPr>
          <w:rFonts w:ascii="Times New Roman" w:hAnsi="Times New Roman" w:cs="Times New Roman"/>
          <w:bCs/>
          <w:color w:val="7030A0"/>
          <w:sz w:val="24"/>
          <w:szCs w:val="24"/>
          <w:lang w:val="en-CA"/>
        </w:rPr>
      </w:pPr>
      <w:r w:rsidRPr="007A1215">
        <w:rPr>
          <w:rFonts w:ascii="Times New Roman" w:hAnsi="Times New Roman" w:cs="Times New Roman"/>
          <w:sz w:val="24"/>
          <w:szCs w:val="24"/>
          <w:lang w:val="en-CA"/>
        </w:rPr>
        <w:t xml:space="preserve">Inuit harvesters from Kuujjuaraapik reported that Arctic Terns nesting around Kuujjuaraapik, generally lay two to three eggs per clutch. These numbers are similar to middle Europe </w:t>
      </w:r>
      <w:r w:rsidRPr="007A1215">
        <w:rPr>
          <w:rFonts w:ascii="Times New Roman" w:hAnsi="Times New Roman" w:cs="Times New Roman"/>
          <w:bCs/>
          <w:sz w:val="24"/>
          <w:szCs w:val="24"/>
          <w:lang w:val="en-CA"/>
        </w:rPr>
        <w:t xml:space="preserve">clutch sizes as reviewed by Drury in 1960, but different from those observed in the High Arctic where Arctic Terns commonly lay between one and two eggs </w:t>
      </w:r>
      <w:r w:rsidRPr="007A1215">
        <w:rPr>
          <w:rFonts w:ascii="Times New Roman" w:hAnsi="Times New Roman" w:cs="Times New Roman"/>
          <w:bCs/>
          <w:sz w:val="24"/>
          <w:szCs w:val="24"/>
          <w:lang w:val="en-CA"/>
        </w:rPr>
        <w:fldChar w:fldCharType="begin" w:fldLock="1"/>
      </w:r>
      <w:r w:rsidRPr="007A1215">
        <w:rPr>
          <w:rFonts w:ascii="Times New Roman" w:hAnsi="Times New Roman" w:cs="Times New Roman"/>
          <w:bCs/>
          <w:sz w:val="24"/>
          <w:szCs w:val="24"/>
          <w:lang w:val="en-CA"/>
        </w:rPr>
        <w:instrText>ADDIN CSL_CITATION {"citationItems":[{"id":"ITEM-1","itemData":{"author":[{"dropping-particle":"","family":"Drury","given":"William H","non-dropping-particle":"","parse-names":false,"suffix":""}],"container-title":"Bird-banding","id":"ITEM-1","issue":"2","issued":{"date-parts":[["1960"]]},"page":"63-79","title":"Breeding activities of long tailed jaeger, herring gull and arctic tern on bylot island, northwest territories, Canada","type":"article-journal"},"uris":["http://www.mendeley.com/documents/?uuid=62e9a6f9-2d5e-43f6-b93a-c418fb56977a"]},{"id":"ITEM-2","itemData":{"ISBN":"9788770731669","author":[{"dropping-particle":"","family":"Egevang","given":"Carsten","non-dropping-particle":"","parse-names":false,"suffix":""}],"id":"ITEM-2","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id":"ITEM-3","itemData":{"DOI":"10.1007/s00300-016-2072-1","ISBN":"0123456789","ISSN":"1432-2056","author":[{"dropping-particle":"","family":"Mallory","given":"Mark L.","non-dropping-particle":"","parse-names":false,"suffix":""},{"dropping-particle":"","family":"Boadway","given":"Kelly A.","non-dropping-particle":"","parse-names":false,"suffix":""},{"dropping-particle":"","family":"Davis","given":"S. E.","non-dropping-particle":"","parse-names":false,"suffix":""},{"dropping-particle":"","family":"Maftei","given":"M.","non-dropping-particle":"","parse-names":false,"suffix":""},{"dropping-particle":"","family":"Diamond","given":"Antony W","non-dropping-particle":"","parse-names":false,"suffix":""}],"container-title":"Polar Biology","id":"ITEM-3","issued":{"date-parts":[["2017"]]},"page":"1515-1525","publisher":"Springer Berlin Heidelberg","title":"Breeding biology of Arctic terns (Sterna paradisaea) in the Canadian High Arctic","type":"article-journal","volume":"40"},"uris":["http://www.mendeley.com/documents/?uuid=df54f869-88ad-46c4-b673-da4dd96f5112"]}],"mendeley":{"formattedCitation":"(Drury, 1960; Egevang, 2010; Mallory et al., 2017)","plainTextFormattedCitation":"(Drury, 1960; Egevang, 2010; Mallory et al., 2017)","previouslyFormattedCitation":"(Drury 1960; Egevang 2010; Mallory et al. 2017)"},"properties":{"noteIndex":0},"schema":"https://github.com/citation-style-language/schema/raw/master/csl-citation.json"}</w:instrText>
      </w:r>
      <w:r w:rsidRPr="007A1215">
        <w:rPr>
          <w:rFonts w:ascii="Times New Roman" w:hAnsi="Times New Roman" w:cs="Times New Roman"/>
          <w:bCs/>
          <w:sz w:val="24"/>
          <w:szCs w:val="24"/>
          <w:lang w:val="en-CA"/>
        </w:rPr>
        <w:fldChar w:fldCharType="separate"/>
      </w:r>
      <w:r w:rsidRPr="007A1215">
        <w:rPr>
          <w:rFonts w:ascii="Times New Roman" w:hAnsi="Times New Roman" w:cs="Times New Roman"/>
          <w:bCs/>
          <w:noProof/>
          <w:sz w:val="24"/>
          <w:szCs w:val="24"/>
          <w:lang w:val="en-CA"/>
        </w:rPr>
        <w:t>(Mallory et al., 2017; Egevang, 2010; Drury, 1960)</w:t>
      </w:r>
      <w:r w:rsidRPr="007A1215">
        <w:rPr>
          <w:rFonts w:ascii="Times New Roman" w:hAnsi="Times New Roman" w:cs="Times New Roman"/>
          <w:bCs/>
          <w:sz w:val="24"/>
          <w:szCs w:val="24"/>
          <w:lang w:val="en-CA"/>
        </w:rPr>
        <w:fldChar w:fldCharType="end"/>
      </w:r>
      <w:r w:rsidRPr="007A1215">
        <w:rPr>
          <w:rFonts w:ascii="Times New Roman" w:hAnsi="Times New Roman" w:cs="Times New Roman"/>
          <w:bCs/>
          <w:sz w:val="24"/>
          <w:szCs w:val="24"/>
          <w:lang w:val="en-CA"/>
        </w:rPr>
        <w:t xml:space="preserve">. One hypothesis that could explain this difference is that investment in a 3-egg clutch only occurs regularly at lower latitudes in the Arctic region, likely lower than 70° N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mendeley":{"formattedCitation":"(Egevang, 2010)","plainTextFormattedCitation":"(Egevang, 2010)","previouslyFormattedCitation":"(Egevang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2010)</w:t>
      </w:r>
      <w:r w:rsidRPr="007A1215">
        <w:rPr>
          <w:rFonts w:ascii="Times New Roman" w:hAnsi="Times New Roman" w:cs="Times New Roman"/>
          <w:sz w:val="24"/>
          <w:szCs w:val="24"/>
          <w:lang w:val="en-CA"/>
        </w:rPr>
        <w:fldChar w:fldCharType="end"/>
      </w:r>
      <w:r w:rsidRPr="007A1215">
        <w:rPr>
          <w:rFonts w:ascii="Times New Roman" w:hAnsi="Times New Roman" w:cs="Times New Roman"/>
          <w:bCs/>
          <w:sz w:val="24"/>
          <w:szCs w:val="24"/>
          <w:lang w:val="en-CA"/>
        </w:rPr>
        <w:t xml:space="preserve">, as is the case for the </w:t>
      </w:r>
      <w:r w:rsidRPr="007A1215">
        <w:rPr>
          <w:rFonts w:ascii="Times New Roman" w:hAnsi="Times New Roman" w:cs="Times New Roman"/>
          <w:sz w:val="24"/>
          <w:szCs w:val="24"/>
          <w:lang w:val="en-CA"/>
        </w:rPr>
        <w:t xml:space="preserve">Kuujjuaraapik area (situated around 55°N). Interestingly, </w:t>
      </w:r>
      <w:r w:rsidRPr="007A1215">
        <w:rPr>
          <w:rFonts w:ascii="Times New Roman" w:hAnsi="Times New Roman" w:cs="Times New Roman"/>
          <w:bCs/>
          <w:sz w:val="24"/>
          <w:szCs w:val="24"/>
          <w:lang w:val="en-CA"/>
        </w:rPr>
        <w:t>a</w:t>
      </w:r>
      <w:r w:rsidRPr="007A1215">
        <w:rPr>
          <w:rFonts w:ascii="Times New Roman" w:hAnsi="Times New Roman" w:cs="Times New Roman"/>
          <w:sz w:val="24"/>
          <w:szCs w:val="24"/>
          <w:lang w:val="en-CA"/>
        </w:rPr>
        <w:t xml:space="preserve">ccording to Kuujjuaraapik contributors, Arctic Terns are able to lay new eggs to replace the ones that were collected or predated. A control experiment conducted in Greenland demonstrated that Arctic Terns are able to produce replacement clutches with minimum effect on the overall productivity, as long as eggs are removed early in season </w:t>
      </w:r>
      <w:r w:rsidRPr="007A1215">
        <w:rPr>
          <w:rFonts w:ascii="Times New Roman" w:hAnsi="Times New Roman" w:cs="Times New Roman"/>
          <w:caps/>
          <w:sz w:val="24"/>
          <w:szCs w:val="24"/>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mendeley":{"formattedCitation":"(Egevang, 2010)","plainTextFormattedCitation":"(Egevang, 2010)","previouslyFormattedCitation":"(Egevang 2010)"},"properties":{"noteIndex":0},"schema":"https://github.com/citation-style-language/schema/raw/master/csl-citation.json"}</w:instrText>
      </w:r>
      <w:r w:rsidRPr="007A1215">
        <w:rPr>
          <w:rFonts w:ascii="Times New Roman" w:hAnsi="Times New Roman" w:cs="Times New Roman"/>
          <w:caps/>
          <w:sz w:val="24"/>
          <w:szCs w:val="24"/>
        </w:rPr>
        <w:fldChar w:fldCharType="separate"/>
      </w:r>
      <w:r w:rsidRPr="007A1215">
        <w:rPr>
          <w:rFonts w:ascii="Times New Roman" w:hAnsi="Times New Roman" w:cs="Times New Roman"/>
          <w:noProof/>
          <w:sz w:val="24"/>
          <w:szCs w:val="24"/>
          <w:lang w:val="en-CA"/>
        </w:rPr>
        <w:t>(Egevang, 2010)</w:t>
      </w:r>
      <w:r w:rsidRPr="007A1215">
        <w:rPr>
          <w:rFonts w:ascii="Times New Roman" w:hAnsi="Times New Roman" w:cs="Times New Roman"/>
          <w:caps/>
          <w:sz w:val="24"/>
          <w:szCs w:val="24"/>
        </w:rPr>
        <w:fldChar w:fldCharType="end"/>
      </w:r>
      <w:r w:rsidRPr="007A1215">
        <w:rPr>
          <w:rFonts w:ascii="Times New Roman" w:hAnsi="Times New Roman" w:cs="Times New Roman"/>
          <w:caps/>
          <w:sz w:val="24"/>
          <w:szCs w:val="24"/>
          <w:lang w:val="en-CA"/>
        </w:rPr>
        <w:t xml:space="preserve">. </w:t>
      </w:r>
    </w:p>
    <w:p w:rsidR="00B454D4" w:rsidRPr="007A1215" w:rsidRDefault="00B454D4" w:rsidP="00B454D4">
      <w:pPr>
        <w:spacing w:after="0" w:line="480" w:lineRule="auto"/>
        <w:ind w:right="340" w:firstLine="720"/>
        <w:rPr>
          <w:rFonts w:ascii="Times New Roman" w:hAnsi="Times New Roman" w:cs="Times New Roman"/>
          <w:sz w:val="24"/>
          <w:szCs w:val="24"/>
          <w:lang w:val="en-CA"/>
        </w:rPr>
      </w:pPr>
      <w:r w:rsidRPr="007A1215">
        <w:rPr>
          <w:rFonts w:ascii="Times New Roman" w:hAnsi="Times New Roman" w:cs="Times New Roman"/>
          <w:sz w:val="24"/>
          <w:szCs w:val="24"/>
          <w:lang w:val="en-CA"/>
        </w:rPr>
        <w:t xml:space="preserve">In the Kuujjuaraapik region, Arctic Terns mostly lay their eggs on small islands located in coastal saltwater areas, although they can nest on islands located inland in freshwater lakes. Inuit harvesters also explained that these seabirds nest on flat grounds, generally in areas covered with small pebbles or gravel, but also sand, short grass, moss, small driftwood, as previously reported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http://dx.doi.org/10.2305/IUCN.UK.2018- 2.RLTS.T22694629A132065195.en","author":[{"dropping-particle":"","family":"BirdLife-International","given":"","non-dropping-particle":"","parse-names":false,"suffix":""}],"container-title":"The IUCN Red List of Threatened Species","id":"ITEM-1","issue":"e.T22694629A132065195","issued":{"date-parts":[["2018"]]},"title":"Sterna paradisaea, Arctic Tern","type":"article-journal"},"uris":["http://www.mendeley.com/documents/?uuid=129f4029-2e6c-459a-bb76-b13ba9151bb3"]},{"id":"ITEM-2","itemData":{"DOI":"10.1007/s00300-012-1168-5","ISSN":"07224060","abstract":"Canada's eastern Arctic (Nunavut and Arctic Quebec-Nunavik, N of 60°) supports large numbers of seabirds in summer. Seabird breeding habitat in this region includes steep, rocky coasts and low-lying coasts backed by lowland sedge-meadow tundra. The former areas support colonial cliff- and scree-nesting seabirds, such as murres and fulmars; the latter inland or coastal seabirds, such as terns, gulls and jaegers. The region supports some 4 million breeding seabirds, of which the most numerous are thick-billed murres (Uria lomvia; 75%), black guillemots (Cepphus grylle; 9%), northern fulmars (Fulmarus glacialis; 8%) and black-legged kittiwakes (Rissa tridactyla; 6%). The majority of Arctic seabirds breed in a small number of very large colonies (≥ 10,000 birds), but there are also substantial numbers of non-colonial or small-colony breeding populations that are scattered more widely (e. g. terns, guillemots). Population trends among Canadian Arctic seabirds over the past few decades have been variable, with no strongly negative trends except for the rare ivory gull (Pagophila eburnea): this contrasts with nearby Greenland, where several species have shown steep declines. Although current seabird trends raise only small cause for concern, climate amelioration may enable increased development activities in the north, potentially posing threats to some seabirds on their breeding grounds. © 2012 Her Majesty the Queen in Right of Canada.","author":[{"dropping-particle":"","family":"Gaston","given":"Anthony J.","non-dropping-particle":"","parse-names":false,"suffix":""},{"dropping-particle":"","family":"Mallory","given":"Mark L.","non-dropping-particle":"","parse-names":false,"suffix":""},{"dropping-particle":"","family":"Gilchrist","given":"H. Grant","non-dropping-particle":"","parse-names":false,"suffix":""}],"container-title":"Polar Biology","id":"ITEM-2","issued":{"date-parts":[["2012"]]},"page":"1221-1232","title":"Populations and trends of Canadian Arctic seabirds","type":"article-journal","volume":"35"},"uris":["http://www.mendeley.com/documents/?uuid=784d8bdd-197a-4c22-b77b-af8b72f61c5d"]},{"id":"ITEM-3","itemData":{"DOI":"10.1007/s00300-016-2072-1","ISBN":"0123456789","ISSN":"1432-2056","author":[{"dropping-particle":"","family":"Mallory","given":"Mark L.","non-dropping-particle":"","parse-names":false,"suffix":""},{"dropping-particle":"","family":"Boadway","given":"Kelly A.","non-dropping-particle":"","parse-names":false,"suffix":""},{"dropping-particle":"","family":"Davis","given":"S. E.","non-dropping-particle":"","parse-names":false,"suffix":""},{"dropping-particle":"","family":"Maftei","given":"M.","non-dropping-particle":"","parse-names":false,"suffix":""},{"dropping-particle":"","family":"Diamond","given":"Antony W","non-dropping-particle":"","parse-names":false,"suffix":""}],"container-title":"Polar Biology","id":"ITEM-3","issued":{"date-parts":[["2017"]]},"page":"1515-1525","publisher":"Springer Berlin Heidelberg","title":"Breeding biology of Arctic terns (Sterna paradisaea) in the Canadian High Arctic","type":"article-journal","volume":"40"},"uris":["http://www.mendeley.com/documents/?uuid=df54f869-88ad-46c4-b673-da4dd96f5112"]},{"id":"ITEM-4","itemData":{"author":[{"dropping-particle":"","family":"Drury","given":"William H","non-dropping-particle":"","parse-names":false,"suffix":""}],"container-title":"Bird-banding","id":"ITEM-4","issue":"2","issued":{"date-parts":[["1960"]]},"page":"63-79","title":"Breeding activities of long tailed jaeger, herring gull and arctic tern on bylot island, northwest territories, Canada","type":"article-journal"},"uris":["http://www.mendeley.com/documents/?uuid=62e9a6f9-2d5e-43f6-b93a-c418fb56977a"]}],"mendeley":{"formattedCitation":"(BirdLife-International, 2018; Drury, 1960; Gaston et al., 2012; Mallory et al., 2017)","plainTextFormattedCitation":"(BirdLife-International, 2018; Drury, 1960; Gaston et al., 2012; Mallory et al., 2017)","previouslyFormattedCitation":"(Drury 1960; Gaston et al. 2012; Mallory et al. 2017; BirdLife-Interational 2018)"},"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BirdLife-International, 2018; Mallory et al., 2017; Gaston et al., 2012; Drury, 196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According to contributors, Arctic Terns can also nest on big flat rocks, which has not been reported elsewhere. </w:t>
      </w:r>
    </w:p>
    <w:p w:rsidR="00B454D4" w:rsidRPr="007A1215" w:rsidRDefault="00B454D4" w:rsidP="00B454D4">
      <w:pPr>
        <w:spacing w:after="0" w:line="480" w:lineRule="auto"/>
        <w:ind w:right="340"/>
        <w:rPr>
          <w:rFonts w:ascii="Times New Roman" w:hAnsi="Times New Roman" w:cs="Times New Roman"/>
          <w:sz w:val="24"/>
          <w:szCs w:val="24"/>
          <w:lang w:val="en-CA"/>
        </w:rPr>
      </w:pPr>
    </w:p>
    <w:p w:rsidR="00B454D4" w:rsidRPr="007A1215" w:rsidRDefault="00B454D4" w:rsidP="00B454D4">
      <w:pPr>
        <w:spacing w:after="0" w:line="480" w:lineRule="auto"/>
        <w:ind w:right="340" w:firstLine="720"/>
        <w:rPr>
          <w:rFonts w:ascii="Times New Roman" w:hAnsi="Times New Roman" w:cs="Times New Roman"/>
          <w:color w:val="002060"/>
          <w:sz w:val="24"/>
          <w:szCs w:val="24"/>
          <w:lang w:val="en-CA"/>
        </w:rPr>
      </w:pPr>
      <w:r w:rsidRPr="007A1215">
        <w:rPr>
          <w:rFonts w:ascii="Times New Roman" w:hAnsi="Times New Roman" w:cs="Times New Roman"/>
          <w:sz w:val="24"/>
          <w:szCs w:val="24"/>
          <w:lang w:val="en-CA"/>
        </w:rPr>
        <w:lastRenderedPageBreak/>
        <w:t>Kuujjuaraapik residents had observed terns cohabiting peacefully on nesting islands with other bird species, including Black Guillemot (</w:t>
      </w:r>
      <w:r w:rsidRPr="007A1215">
        <w:rPr>
          <w:rFonts w:ascii="Times New Roman" w:hAnsi="Times New Roman" w:cs="Times New Roman"/>
          <w:i/>
          <w:sz w:val="24"/>
          <w:szCs w:val="24"/>
          <w:lang w:val="en-CA"/>
        </w:rPr>
        <w:t>Cepphus grille</w:t>
      </w:r>
      <w:r w:rsidRPr="007A1215">
        <w:rPr>
          <w:rFonts w:ascii="Times New Roman" w:hAnsi="Times New Roman" w:cs="Times New Roman"/>
          <w:sz w:val="24"/>
          <w:szCs w:val="24"/>
          <w:lang w:val="en-CA"/>
        </w:rPr>
        <w:t>), Long-tailed Duck (</w:t>
      </w:r>
      <w:r w:rsidRPr="007A1215">
        <w:rPr>
          <w:rFonts w:ascii="Times New Roman" w:hAnsi="Times New Roman" w:cs="Times New Roman"/>
          <w:i/>
          <w:iCs/>
          <w:sz w:val="24"/>
          <w:szCs w:val="24"/>
          <w:lang w:val="en-CA"/>
        </w:rPr>
        <w:t>Clangula hyemalis</w:t>
      </w:r>
      <w:r w:rsidRPr="007A1215">
        <w:rPr>
          <w:rFonts w:ascii="Times New Roman" w:hAnsi="Times New Roman" w:cs="Times New Roman"/>
          <w:sz w:val="24"/>
          <w:szCs w:val="24"/>
          <w:lang w:val="en-CA"/>
        </w:rPr>
        <w:t>; also known as Oldsquaw), Canada Goose (</w:t>
      </w:r>
      <w:r w:rsidRPr="007A1215">
        <w:rPr>
          <w:rFonts w:ascii="Times New Roman" w:hAnsi="Times New Roman" w:cs="Times New Roman"/>
          <w:i/>
          <w:sz w:val="24"/>
          <w:szCs w:val="24"/>
          <w:lang w:val="en-CA"/>
        </w:rPr>
        <w:t>Branta canadensis</w:t>
      </w:r>
      <w:r w:rsidRPr="007A1215">
        <w:rPr>
          <w:rFonts w:ascii="Times New Roman" w:hAnsi="Times New Roman" w:cs="Times New Roman"/>
          <w:sz w:val="24"/>
          <w:szCs w:val="24"/>
          <w:lang w:val="en-CA"/>
        </w:rPr>
        <w:t>), eiders and gulls – though gulls can depredate tern eggs. Similarly, in the Canadian High Arctic, breeding associations were reported between Arctic Tern and Common Eider (</w:t>
      </w:r>
      <w:r w:rsidRPr="007A1215">
        <w:rPr>
          <w:rFonts w:ascii="Times New Roman" w:hAnsi="Times New Roman" w:cs="Times New Roman"/>
          <w:i/>
          <w:sz w:val="24"/>
          <w:szCs w:val="24"/>
          <w:lang w:val="en-US"/>
        </w:rPr>
        <w:t>Somateria mollissima</w:t>
      </w:r>
      <w:r w:rsidRPr="007A1215">
        <w:rPr>
          <w:rFonts w:ascii="Times New Roman" w:hAnsi="Times New Roman" w:cs="Times New Roman"/>
          <w:sz w:val="24"/>
          <w:szCs w:val="24"/>
          <w:lang w:val="en-CA"/>
        </w:rPr>
        <w:t>), Long-tailed Duck, Sabine’s Gull (</w:t>
      </w:r>
      <w:r w:rsidRPr="007A1215">
        <w:rPr>
          <w:rFonts w:ascii="Times New Roman" w:hAnsi="Times New Roman" w:cs="Times New Roman"/>
          <w:i/>
          <w:iCs/>
          <w:sz w:val="24"/>
          <w:szCs w:val="24"/>
          <w:lang w:val="en-CA"/>
        </w:rPr>
        <w:t>Xema sabini</w:t>
      </w:r>
      <w:r w:rsidRPr="007A1215">
        <w:rPr>
          <w:rFonts w:ascii="Times New Roman" w:hAnsi="Times New Roman" w:cs="Times New Roman"/>
          <w:sz w:val="24"/>
          <w:szCs w:val="24"/>
          <w:lang w:val="en-CA"/>
        </w:rPr>
        <w:t>), Black-legged Kittiwake (</w:t>
      </w:r>
      <w:r w:rsidRPr="007A1215">
        <w:rPr>
          <w:rFonts w:ascii="Times New Roman" w:hAnsi="Times New Roman" w:cs="Times New Roman"/>
          <w:i/>
          <w:iCs/>
          <w:sz w:val="24"/>
          <w:szCs w:val="24"/>
          <w:lang w:val="en-CA"/>
        </w:rPr>
        <w:t>Rissa tridactyla</w:t>
      </w:r>
      <w:r w:rsidRPr="007A1215">
        <w:rPr>
          <w:rFonts w:ascii="Times New Roman" w:hAnsi="Times New Roman" w:cs="Times New Roman"/>
          <w:sz w:val="24"/>
          <w:szCs w:val="24"/>
          <w:lang w:val="en-CA"/>
        </w:rPr>
        <w:t>) and Thick-billed Murre (</w:t>
      </w:r>
      <w:r w:rsidRPr="007A1215">
        <w:rPr>
          <w:rFonts w:ascii="Times New Roman" w:hAnsi="Times New Roman" w:cs="Times New Roman"/>
          <w:i/>
          <w:sz w:val="24"/>
          <w:szCs w:val="24"/>
          <w:lang w:val="en-CA"/>
        </w:rPr>
        <w:t>Uria lomvia</w:t>
      </w:r>
      <w:r w:rsidRPr="007A1215">
        <w:rPr>
          <w:rFonts w:ascii="Times New Roman" w:hAnsi="Times New Roman" w:cs="Times New Roman"/>
          <w:sz w:val="24"/>
          <w:szCs w:val="24"/>
          <w:lang w:val="en-CA"/>
        </w:rPr>
        <w:t xml:space="preserve">)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4430/arctic1499","ISSN":"00040843","abstract":"Arctic terns (Sterna paradisaea) are well known for exhibiting vigorous defense of nests at their breeding colonies. However, in 2008 we observed a previously unreported behavior by terns. We watched chick-rearing adult terns attacking collared lemmings (Dicrostonyx groenlandicus), which included repeatedly lifting them into the air and dropping them to the tundra until they died. Terns attack certain birds and mammals that intrude on their breeding territory but do not attack other species that are known to depredate eggs, suggesting that the ability of terns to discriminate threats is imperfect. © The Arctic Institute of North America.","author":[{"dropping-particle":"","family":"Mallory","given":"M. L.","non-dropping-particle":"","parse-names":false,"suffix":""},{"dropping-particle":"","family":"Boadway","given":"K. A.","non-dropping-particle":"","parse-names":false,"suffix":""},{"dropping-particle":"","family":"Boadway","given":"J. J.T.","non-dropping-particle":"","parse-names":false,"suffix":""},{"dropping-particle":"","family":"Akearok","given":"J. A.","non-dropping-particle":"","parse-names":false,"suffix":""}],"container-title":"Arctic","id":"ITEM-1","issue":"3","issued":{"date-parts":[["2010"]]},"page":"359-361","title":"Breeding Arctic terns kill lemmings","type":"article-journal","volume":"63"},"uris":["http://www.mendeley.com/documents/?uuid=a660f367-a6f9-49c5-87bd-517629993124"]},{"id":"ITEM-2","itemData":{"DOI":"10.1007/s00300-016-2072-1","ISBN":"0123456789","ISSN":"1432-2056","author":[{"dropping-particle":"","family":"Mallory","given":"Mark L.","non-dropping-particle":"","parse-names":false,"suffix":""},{"dropping-particle":"","family":"Boadway","given":"Kelly A.","non-dropping-particle":"","parse-names":false,"suffix":""},{"dropping-particle":"","family":"Davis","given":"S. E.","non-dropping-particle":"","parse-names":false,"suffix":""},{"dropping-particle":"","family":"Maftei","given":"M.","non-dropping-particle":"","parse-names":false,"suffix":""},{"dropping-particle":"","family":"Diamond","given":"Antony W","non-dropping-particle":"","parse-names":false,"suffix":""}],"container-title":"Polar Biology","id":"ITEM-2","issued":{"date-parts":[["2017"]]},"page":"1515-1525","publisher":"Springer Berlin Heidelberg","title":"Breeding biology of Arctic terns (Sterna paradisaea) in the Canadian High Arctic","type":"article-journal","volume":"40"},"uris":["http://www.mendeley.com/documents/?uuid=df54f869-88ad-46c4-b673-da4dd96f5112"]},{"id":"ITEM-3","itemData":{"DOI":"10.1007/s00300-015-1884-8","ISSN":"07224060","abstract":"Minimizing the risk of nest predation has led some bird species to exploit the nest defense behavior of other species. At Nasaruvaalik Island, Nunavut, Canada, some common eiders (Somateria mollissima borealis) nest within the boundaries of Arctic tern (Sterna paradisaea) colonies, while others nest elsewhere on the island, away from the terns. We tested the effects of location (within vs. outside the tern colonies), density of common eider nests, and annual variation on the nesting parameters of common eiders. Our results suggest that nesting in association with Arctic terns does not confer an obvious benefit to eiders. Such associative nesting of eiders and terns may be the result of overlapping habitat preferences between the two species, or a general scarcity of suitable nesting habitat for ground-nesting species in the high Arctic. However, eiders nesting in higher densities with other eiders had greater nest success and lower total clutch predation, indicating a positive correlation between nest density and success.","author":[{"dropping-particle":"","family":"Pratte","given":"Isabeau","non-dropping-particle":"","parse-names":false,"suffix":""},{"dropping-particle":"","family":"Davis","given":"Shanti E.","non-dropping-particle":"","parse-names":false,"suffix":""},{"dropping-particle":"","family":"Maftei","given":"Mark","non-dropping-particle":"","parse-names":false,"suffix":""},{"dropping-particle":"","family":"Mallory","given":"Mark L.","non-dropping-particle":"","parse-names":false,"suffix":""}],"container-title":"Polar Biology","id":"ITEM-3","issue":"9","issued":{"date-parts":[["2016"]]},"page":"1597-1604","publisher":"Springer Berlin Heidelberg","title":"Aggressive neighbors and dense nesting: nest site choice and success in high-Arctic common eiders","type":"article-journal","volume":"39"},"uris":["http://www.mendeley.com/documents/?uuid=265f0e12-7481-466e-b9f2-cc0266a8714a"]}],"mendeley":{"formattedCitation":"(Mallory et al., 2017, 2010; Pratte et al., 2016)","plainTextFormattedCitation":"(Mallory et al., 2017, 2010; Pratte et al., 2016)","previouslyFormattedCitation":"(Mallory et al. 2010, 2017; Pratte et al. 2016)"},"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Mallory et al., 2017, 2010; Pratte et al., 2016)</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In Greenland, breeding associations exist between colonies of Artic Terns and Sabine’s Gull, Ross’ Gull (</w:t>
      </w:r>
      <w:r w:rsidRPr="007A1215">
        <w:rPr>
          <w:rFonts w:ascii="Times New Roman" w:hAnsi="Times New Roman" w:cs="Times New Roman"/>
          <w:i/>
          <w:iCs/>
          <w:sz w:val="24"/>
          <w:szCs w:val="24"/>
          <w:lang w:val="en-CA"/>
        </w:rPr>
        <w:t>Rhodostethia rosea</w:t>
      </w:r>
      <w:r w:rsidRPr="007A1215">
        <w:rPr>
          <w:rFonts w:ascii="Times New Roman" w:hAnsi="Times New Roman" w:cs="Times New Roman"/>
          <w:sz w:val="24"/>
          <w:szCs w:val="24"/>
          <w:lang w:val="en-CA"/>
        </w:rPr>
        <w:t>), Red-necked Phalarope (</w:t>
      </w:r>
      <w:r w:rsidRPr="007A1215">
        <w:rPr>
          <w:rFonts w:ascii="Times New Roman" w:hAnsi="Times New Roman" w:cs="Times New Roman"/>
          <w:i/>
          <w:iCs/>
          <w:sz w:val="24"/>
          <w:szCs w:val="24"/>
          <w:lang w:val="en-CA"/>
        </w:rPr>
        <w:t>Phalaropus lobatus</w:t>
      </w:r>
      <w:r w:rsidRPr="007A1215">
        <w:rPr>
          <w:rFonts w:ascii="Times New Roman" w:hAnsi="Times New Roman" w:cs="Times New Roman"/>
          <w:sz w:val="24"/>
          <w:szCs w:val="24"/>
          <w:lang w:val="en-CA"/>
        </w:rPr>
        <w:t>) and Red Phalarope (</w:t>
      </w:r>
      <w:r w:rsidRPr="007A1215">
        <w:rPr>
          <w:rFonts w:ascii="Times New Roman" w:hAnsi="Times New Roman" w:cs="Times New Roman"/>
          <w:i/>
          <w:iCs/>
          <w:sz w:val="24"/>
          <w:szCs w:val="24"/>
          <w:lang w:val="en-CA"/>
        </w:rPr>
        <w:t>Phalaropus fulicarius</w:t>
      </w:r>
      <w:r w:rsidRPr="007A1215">
        <w:rPr>
          <w:rFonts w:ascii="Times New Roman" w:hAnsi="Times New Roman" w:cs="Times New Roman"/>
          <w:sz w:val="24"/>
          <w:szCs w:val="24"/>
          <w:lang w:val="en-CA"/>
        </w:rPr>
        <w:t xml:space="preserve">), as reviewed by Egevang (2010). It is possible that by nesting in close proximity to Arctic Terns, these birds exploit terns’ aggressive nesting behavior to minimize risk of nest predation. However, a study conducted in the Canadian High Arctic revealed that Common Eider nests located within Arctic Tern colonies were actually more predated, suggesting that nesting in association with Arctic Terns offers no obvious beneﬁts to Common Eiders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07/s00300-015-1884-8","ISSN":"07224060","abstract":"Minimizing the risk of nest predation has led some bird species to exploit the nest defense behavior of other species. At Nasaruvaalik Island, Nunavut, Canada, some common eiders (Somateria mollissima borealis) nest within the boundaries of Arctic tern (Sterna paradisaea) colonies, while others nest elsewhere on the island, away from the terns. We tested the effects of location (within vs. outside the tern colonies), density of common eider nests, and annual variation on the nesting parameters of common eiders. Our results suggest that nesting in association with Arctic terns does not confer an obvious benefit to eiders. Such associative nesting of eiders and terns may be the result of overlapping habitat preferences between the two species, or a general scarcity of suitable nesting habitat for ground-nesting species in the high Arctic. However, eiders nesting in higher densities with other eiders had greater nest success and lower total clutch predation, indicating a positive correlation between nest density and success.","author":[{"dropping-particle":"","family":"Pratte","given":"Isabeau","non-dropping-particle":"","parse-names":false,"suffix":""},{"dropping-particle":"","family":"Davis","given":"Shanti E.","non-dropping-particle":"","parse-names":false,"suffix":""},{"dropping-particle":"","family":"Maftei","given":"Mark","non-dropping-particle":"","parse-names":false,"suffix":""},{"dropping-particle":"","family":"Mallory","given":"Mark L.","non-dropping-particle":"","parse-names":false,"suffix":""}],"container-title":"Polar Biology","id":"ITEM-1","issue":"9","issued":{"date-parts":[["2016"]]},"page":"1597-1604","publisher":"Springer Berlin Heidelberg","title":"Aggressive neighbors and dense nesting: nest site choice and success in high-Arctic common eiders","type":"article-journal","volume":"39"},"uris":["http://www.mendeley.com/documents/?uuid=265f0e12-7481-466e-b9f2-cc0266a8714a"]}],"mendeley":{"formattedCitation":"(Pratte et al., 2016)","plainTextFormattedCitation":"(Pratte et al., 2016)","previouslyFormattedCitation":"(Pratte et al. 2016)"},"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Pratte et al., 2016)</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w:t>
      </w:r>
    </w:p>
    <w:p w:rsidR="00B454D4" w:rsidRPr="007A1215" w:rsidRDefault="00B454D4" w:rsidP="00B454D4">
      <w:pPr>
        <w:spacing w:after="0" w:line="480" w:lineRule="auto"/>
        <w:ind w:firstLine="720"/>
        <w:rPr>
          <w:rFonts w:ascii="Times New Roman" w:hAnsi="Times New Roman" w:cs="Times New Roman"/>
          <w:sz w:val="24"/>
          <w:szCs w:val="24"/>
          <w:lang w:val="en-CA"/>
        </w:rPr>
      </w:pPr>
      <w:r w:rsidRPr="007A1215">
        <w:rPr>
          <w:rFonts w:ascii="Times New Roman" w:hAnsi="Times New Roman" w:cs="Times New Roman"/>
          <w:sz w:val="24"/>
          <w:szCs w:val="24"/>
          <w:lang w:val="en-CA"/>
        </w:rPr>
        <w:t xml:space="preserve">In the Kuujjuaraapik area, Inuit harvesters reported that chicks hatch around three weeks after eggs were laid, as previously reported in the High Arctic). Indeed, Arctic Terns spent around 21 days incubating, although this can differ between years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07/s00300-016-2072-1","ISBN":"0123456789","ISSN":"1432-2056","author":[{"dropping-particle":"","family":"Mallory","given":"Mark L.","non-dropping-particle":"","parse-names":false,"suffix":""},{"dropping-particle":"","family":"Boadway","given":"Kelly A.","non-dropping-particle":"","parse-names":false,"suffix":""},{"dropping-particle":"","family":"Davis","given":"S. E.","non-dropping-particle":"","parse-names":false,"suffix":""},{"dropping-particle":"","family":"Maftei","given":"M.","non-dropping-particle":"","parse-names":false,"suffix":""},{"dropping-particle":"","family":"Diamond","given":"Antony W","non-dropping-particle":"","parse-names":false,"suffix":""}],"container-title":"Polar Biology","id":"ITEM-1","issued":{"date-parts":[["2017"]]},"page":"1515-1525","publisher":"Springer Berlin Heidelberg","title":"Breeding biology of Arctic terns (Sterna paradisaea) in the Canadian High Arctic","type":"article-journal","volume":"40"},"uris":["http://www.mendeley.com/documents/?uuid=df54f869-88ad-46c4-b673-da4dd96f5112"]}],"mendeley":{"formattedCitation":"(Mallory et al., 2017)","plainTextFormattedCitation":"(Mallory et al., 2017)","previouslyFormattedCitation":"(Mallory et al. 2017)"},"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Mallory et al., 2017)</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As Kuujjuaraapik contributors reported that the first eggs were laid at the end of June, the fist chicks should appear around middle July. However, when asked to comment specifically on tern hatching period, some contributors reported that hatching generally takes place in the first week of August, as reported for Arctic Terns on Nasaruvaalik Island in Nunavut in the High Canadian </w:t>
      </w:r>
      <w:r w:rsidRPr="007A1215">
        <w:rPr>
          <w:rFonts w:ascii="Times New Roman" w:hAnsi="Times New Roman" w:cs="Times New Roman"/>
          <w:sz w:val="24"/>
          <w:szCs w:val="24"/>
          <w:lang w:val="en-CA"/>
        </w:rPr>
        <w:lastRenderedPageBreak/>
        <w:t xml:space="preserve">Arctic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07/s00300-016-2072-1","ISBN":"0123456789","ISSN":"1432-2056","author":[{"dropping-particle":"","family":"Mallory","given":"Mark L.","non-dropping-particle":"","parse-names":false,"suffix":""},{"dropping-particle":"","family":"Boadway","given":"Kelly A.","non-dropping-particle":"","parse-names":false,"suffix":""},{"dropping-particle":"","family":"Davis","given":"S. E.","non-dropping-particle":"","parse-names":false,"suffix":""},{"dropping-particle":"","family":"Maftei","given":"M.","non-dropping-particle":"","parse-names":false,"suffix":""},{"dropping-particle":"","family":"Diamond","given":"Antony W","non-dropping-particle":"","parse-names":false,"suffix":""}],"container-title":"Polar Biology","id":"ITEM-1","issued":{"date-parts":[["2017"]]},"page":"1515-1525","publisher":"Springer Berlin Heidelberg","title":"Breeding biology of Arctic terns (Sterna paradisaea) in the Canadian High Arctic","type":"article-journal","volume":"40"},"uris":["http://www.mendeley.com/documents/?uuid=df54f869-88ad-46c4-b673-da4dd96f5112"]}],"mendeley":{"formattedCitation":"(Mallory et al., 2017)","plainTextFormattedCitation":"(Mallory et al., 2017)","previouslyFormattedCitation":"(Mallory et al. 2017)"},"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Mallory et al., 2017)</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In Greenland, the majority of eggs hatched during the first week of July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mendeley":{"formattedCitation":"(Egevang, 2010)","plainTextFormattedCitation":"(Egevang, 2010)","previouslyFormattedCitation":"(Egevang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w:t>
      </w:r>
    </w:p>
    <w:p w:rsidR="00B454D4" w:rsidRPr="00B454D4" w:rsidRDefault="00B454D4" w:rsidP="00B454D4">
      <w:pPr>
        <w:pStyle w:val="Titre3"/>
        <w:spacing w:before="0" w:line="480" w:lineRule="auto"/>
        <w:rPr>
          <w:rFonts w:ascii="Times New Roman" w:hAnsi="Times New Roman" w:cs="Times New Roman"/>
          <w:b/>
          <w:sz w:val="28"/>
          <w:szCs w:val="28"/>
          <w:lang w:val="en-CA"/>
        </w:rPr>
      </w:pPr>
      <w:r w:rsidRPr="00B454D4">
        <w:rPr>
          <w:rFonts w:ascii="Times New Roman" w:hAnsi="Times New Roman" w:cs="Times New Roman"/>
          <w:b/>
          <w:color w:val="auto"/>
          <w:sz w:val="28"/>
          <w:szCs w:val="28"/>
          <w:lang w:val="en-CA"/>
        </w:rPr>
        <w:t>Preys and predators</w:t>
      </w:r>
    </w:p>
    <w:p w:rsidR="00B454D4" w:rsidRPr="007A1215" w:rsidRDefault="00B454D4" w:rsidP="00B454D4">
      <w:pPr>
        <w:spacing w:after="0" w:line="480" w:lineRule="auto"/>
        <w:ind w:firstLine="720"/>
        <w:rPr>
          <w:rFonts w:ascii="Times New Roman" w:hAnsi="Times New Roman" w:cs="Times New Roman"/>
          <w:color w:val="7030A0"/>
          <w:sz w:val="24"/>
          <w:szCs w:val="24"/>
          <w:lang w:val="en-CA"/>
        </w:rPr>
      </w:pPr>
      <w:r w:rsidRPr="007A1215">
        <w:rPr>
          <w:rFonts w:ascii="Times New Roman" w:hAnsi="Times New Roman" w:cs="Times New Roman"/>
          <w:sz w:val="24"/>
          <w:szCs w:val="24"/>
          <w:lang w:val="en-CA"/>
        </w:rPr>
        <w:t>Around Kuujjuaraapik, contributors observed that Artic Terns feed mostly on capelin (</w:t>
      </w:r>
      <w:r w:rsidRPr="007A1215">
        <w:rPr>
          <w:rFonts w:ascii="Times New Roman" w:hAnsi="Times New Roman" w:cs="Times New Roman"/>
          <w:bCs/>
          <w:i/>
          <w:iCs/>
          <w:sz w:val="24"/>
          <w:szCs w:val="24"/>
          <w:lang w:val="en-CA"/>
        </w:rPr>
        <w:t>Mallotus villosus</w:t>
      </w:r>
      <w:r w:rsidRPr="007A1215">
        <w:rPr>
          <w:rFonts w:ascii="Times New Roman" w:hAnsi="Times New Roman" w:cs="Times New Roman"/>
          <w:sz w:val="24"/>
          <w:szCs w:val="24"/>
          <w:lang w:val="en-CA"/>
        </w:rPr>
        <w:t xml:space="preserve">). Similarly, capelin was reported by scientists to be their most important prey in Kitsissunnguit, western Greenland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mendeley":{"formattedCitation":"(Egevang, 2010)","plainTextFormattedCitation":"(Egevang, 2010)","previouslyFormattedCitation":"(Egevang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Capelin is likely to be the key prey species for Arctic Terns across most of the northwestern Atlantic, including western Greenland, where capelin acts as a link between zooplankton and large vertebrates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id":"ITEM-2","itemData":{"DOI":"10.1371/journal.pone.0087589","ISSN":"19326203","PMID":"24503909","abstract":"The Northwest Atlantic marine ecosystem off Newfoundland and Labrador, Canada, has been commercially exploited for centuries. Although periodic declines in various important commercial fish stocks have been observed in this ecosystem, the most drastic changes took place in the early 1990s when the ecosystem structure changed abruptly and has not returned to its previous configuration. In the Northwest Atlantic, food web dynamics are determined largely by capelin (Mallotus villosus), the focal forage species which links primary and secondary producers with the higher trophic levels. Notwithstanding the importance of capelin, the factors that influence its population dynamics have remained elusive. We found that a regime shift and ocean climate, acting via food availability, have discernible impacts on the regulation of this population. Capelin biomass and timing of spawning were well explained by a regime shift and seasonal sea ice dynamics, a key determinant of the pelagic spring bloom. Our findings are important for the development of ecosystem approaches to fisheries management and raise questions on the potential impacts of climate change on the structure and productivity of this marine ecosystem. © 2014 Buren et al.","author":[{"dropping-particle":"","family":"Buren","given":"Alejandro D.","non-dropping-particle":"","parse-names":false,"suffix":""},{"dropping-particle":"","family":"Koen-Alonso","given":"Mariano","non-dropping-particle":"","parse-names":false,"suffix":""},{"dropping-particle":"","family":"Pepin","given":"Pierre","non-dropping-particle":"","parse-names":false,"suffix":""},{"dropping-particle":"","family":"Mowbray","given":"Fran","non-dropping-particle":"","parse-names":false,"suffix":""},{"dropping-particle":"","family":"Nakashima","given":"Brian","non-dropping-particle":"","parse-names":false,"suffix":""},{"dropping-particle":"","family":"Stenson","given":"Garry","non-dropping-particle":"","parse-names":false,"suffix":""},{"dropping-particle":"","family":"Ollerhead","given":"Neil","non-dropping-particle":"","parse-names":false,"suffix":""},{"dropping-particle":"","family":"Montevecchi","given":"William A.","non-dropping-particle":"","parse-names":false,"suffix":""}],"container-title":"PLoS ONE","id":"ITEM-2","issue":"2","issued":{"date-parts":[["2014"]]},"page":"1-11","title":"Bottom-up regulation of capelin, a keystone forage species","type":"article-journal","volume":"9"},"uris":["http://www.mendeley.com/documents/?uuid=532e7d15-1cf0-4d70-bc48-6347db2e8bb5"]},{"id":"ITEM-3","itemData":{"DOI":"10.1006/jmsc.2002.1235","ISSN":"10543139","abstract":"Trophic interactions among seabirds and capelin (Mallotus villosus), a key forage species off Newfoundland and Labrador, are examined. During the 1990s, estimates of relative year-class strength of capelin were similar to estimates in the 1980s, capelin spawned later and matured younger, mean fish size was smaller, and there were large-scale distributional shifts of capelin. Most of these changes were linked to below-normal sea temperatures during the early 1990s, but the changes have persisted even though temperatures have returned to normal. Seabirds bred later in the 1990s and changed diets and foraging strategies. Off eastern Newfoundland, the breeding success of black-legged kittiwakes declined during the early 1990s owing to a suite of factors, including their inability to dive to capture capelin, the late arrival of capelin inshore and predation by gulls. Common murres and puffins did not suffer breeding failures because they could dive and catch capelin at depth. Off Labrador, black-legged kittiwakes experienced breeding failures because of the lack of capelin while common murres were able to find alternate prey and bred successfully. The diets of gannets in the 1990s contained a higher proportion of cold-water prey than in earlier periods when warm-water prey predominated. The population sizes of all seabird species remained stable or increased, with the exception of gulls. Increasing populations of seabirds are related in part to their lessened mortality from gillnets since the closures of the eastern Canadian groundfishery in 1992, whereas declining populations of gulls can be related to reduced food availability from fishery discards and offal. This food limitation has led gulls to switch much of their foraging effort from scavenging to predation on seabird adults and chicks before capelin arrive inshore. Crown Copyright © 2002 Published by Elsevier Science Ltd on behalf of International Council for the Exploration of the Sea. All rights reserved.","author":[{"dropping-particle":"","family":"Carscadden","given":"J. E.","non-dropping-particle":"","parse-names":false,"suffix":""},{"dropping-particle":"","family":"Montevecchi","given":"W. A.","non-dropping-particle":"","parse-names":false,"suffix":""},{"dropping-particle":"","family":"Davoren","given":"G. K.","non-dropping-particle":"","parse-names":false,"suffix":""},{"dropping-particle":"","family":"Nakashima","given":"B. S.","non-dropping-particle":"","parse-names":false,"suffix":""}],"container-title":"ICES Journal of Marine Science","id":"ITEM-3","issue":"5","issued":{"date-parts":[["2002"]]},"page":"1027-1033","title":"Trophic relationships among capelin (Mallotus villosus) and seabirds in a changing ecosystem","type":"article-journal","volume":"59"},"uris":["http://www.mendeley.com/documents/?uuid=a36c7bc5-572c-4bcb-b4cd-d3a323925973"]}],"mendeley":{"formattedCitation":"(Buren et al., 2014; Carscadden et al., 2002; Egevang, 2010)","plainTextFormattedCitation":"(Buren et al., 2014; Carscadden et al., 2002; Egevang, 2010)","previouslyFormattedCitation":"(Carscadden et al. 2002; Egevang 2010; Buren et al. 2014)"},"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Buren et al., 2014; Egevang, 2010; Carscadden et al., 2002)</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Kuujjuaraapik residents reported that Arctic Terns can also feed on sandlance (</w:t>
      </w:r>
      <w:r w:rsidRPr="007A1215">
        <w:rPr>
          <w:rFonts w:ascii="Times New Roman" w:hAnsi="Times New Roman" w:cs="Times New Roman"/>
          <w:bCs/>
          <w:i/>
          <w:iCs/>
          <w:sz w:val="24"/>
          <w:szCs w:val="24"/>
          <w:lang w:val="en-US"/>
        </w:rPr>
        <w:t>Ammodytes spp.</w:t>
      </w:r>
      <w:r w:rsidRPr="007A1215">
        <w:rPr>
          <w:rFonts w:ascii="Times New Roman" w:hAnsi="Times New Roman" w:cs="Times New Roman"/>
          <w:sz w:val="24"/>
          <w:szCs w:val="24"/>
          <w:lang w:val="en-CA"/>
        </w:rPr>
        <w:t xml:space="preserve">), which was reported to be the main prey of Arctic Terns around islands from northern Scotland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author":[{"dropping-particle":"","family":"Brindley","given":"E","non-dropping-particle":"","parse-names":false,"suffix":""},{"dropping-particle":"","family":"Mudge","given":"G","non-dropping-particle":"","parse-names":false,"suffix":""},{"dropping-particle":"","family":"Dymond","given":"N","non-dropping-particle":"","parse-names":false,"suffix":""},{"dropping-particle":"","family":"Lodge","given":"C.","non-dropping-particle":"","parse-names":false,"suffix":""},{"dropping-particle":"","family":"Ribbands","given":"B.","non-dropping-particle":"","parse-names":false,"suffix":""},{"dropping-particle":"","family":"Steele","given":"D.","non-dropping-particle":"","parse-names":false,"suffix":""},{"dropping-particle":"","family":"Ellis","given":"P.","non-dropping-particle":"","parse-names":false,"suffix":""},{"dropping-particle":"","family":"Meek","given":"E.","non-dropping-particle":"","parse-names":false,"suffix":""},{"dropping-particle":"","family":"Suddaby","given":"D.","non-dropping-particle":"","parse-names":false,"suffix":""},{"dropping-particle":"","family":"Ratcliffe","given":"N.","non-dropping-particle":"","parse-names":false,"suffix":""}],"container-title":"Atlantic Seabirds","id":"ITEM-1","issue":"3","issued":{"date-parts":[["1999"]]},"page":"135-143","title":"The status of Arctic terns Sterna paradisaea at Shetland and Orkney in 1994","type":"article-journal","volume":"1"},"uris":["http://www.mendeley.com/documents/?uuid=53040e0d-c3fc-408d-8ac1-a30a6f6e57f5"]}],"mendeley":{"formattedCitation":"(Brindley et al., 1999)","plainTextFormattedCitation":"(Brindley et al., 1999)","previouslyFormattedCitation":"(Brindley et al. 1999)"},"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Brindley et al., 1999)</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According to Kuujjuaraapik harvesters, sandlance is new to Hudson Bay. Actually, capelin and Atlantic sandlance (</w:t>
      </w:r>
      <w:r w:rsidRPr="007A1215">
        <w:rPr>
          <w:rFonts w:ascii="Times New Roman" w:hAnsi="Times New Roman" w:cs="Times New Roman"/>
          <w:i/>
          <w:sz w:val="24"/>
          <w:szCs w:val="24"/>
          <w:lang w:val="en-CA"/>
        </w:rPr>
        <w:t>Ammodytes americanus</w:t>
      </w:r>
      <w:r w:rsidRPr="007A1215">
        <w:rPr>
          <w:rFonts w:ascii="Times New Roman" w:hAnsi="Times New Roman" w:cs="Times New Roman"/>
          <w:sz w:val="24"/>
          <w:szCs w:val="24"/>
          <w:lang w:val="en-CA"/>
        </w:rPr>
        <w:t>) have spread to Hudson Bay, displacing Arctic cod (</w:t>
      </w:r>
      <w:r w:rsidRPr="007A1215">
        <w:rPr>
          <w:rFonts w:ascii="Times New Roman" w:hAnsi="Times New Roman" w:cs="Times New Roman"/>
          <w:i/>
          <w:iCs/>
          <w:sz w:val="24"/>
          <w:szCs w:val="24"/>
          <w:lang w:val="en-CA"/>
        </w:rPr>
        <w:t>Boreogadus saida</w:t>
      </w:r>
      <w:r w:rsidRPr="007A1215">
        <w:rPr>
          <w:rFonts w:ascii="Times New Roman" w:hAnsi="Times New Roman" w:cs="Times New Roman"/>
          <w:sz w:val="24"/>
          <w:szCs w:val="24"/>
          <w:lang w:val="en-CA"/>
        </w:rPr>
        <w:t xml:space="preserve">) in the diet of seabirds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07/s00300-012-1168-5","ISSN":"07224060","abstract":"Canada's eastern Arctic (Nunavut and Arctic Quebec-Nunavik, N of 60°) supports large numbers of seabirds in summer. Seabird breeding habitat in this region includes steep, rocky coasts and low-lying coasts backed by lowland sedge-meadow tundra. The former areas support colonial cliff- and scree-nesting seabirds, such as murres and fulmars; the latter inland or coastal seabirds, such as terns, gulls and jaegers. The region supports some 4 million breeding seabirds, of which the most numerous are thick-billed murres (Uria lomvia; 75%), black guillemots (Cepphus grylle; 9%), northern fulmars (Fulmarus glacialis; 8%) and black-legged kittiwakes (Rissa tridactyla; 6%). The majority of Arctic seabirds breed in a small number of very large colonies (≥ 10,000 birds), but there are also substantial numbers of non-colonial or small-colony breeding populations that are scattered more widely (e. g. terns, guillemots). Population trends among Canadian Arctic seabirds over the past few decades have been variable, with no strongly negative trends except for the rare ivory gull (Pagophila eburnea): this contrasts with nearby Greenland, where several species have shown steep declines. Although current seabird trends raise only small cause for concern, climate amelioration may enable increased development activities in the north, potentially posing threats to some seabirds on their breeding grounds. © 2012 Her Majesty the Queen in Right of Canada.","author":[{"dropping-particle":"","family":"Gaston","given":"Anthony J.","non-dropping-particle":"","parse-names":false,"suffix":""},{"dropping-particle":"","family":"Mallory","given":"Mark L.","non-dropping-particle":"","parse-names":false,"suffix":""},{"dropping-particle":"","family":"Gilchrist","given":"H. Grant","non-dropping-particle":"","parse-names":false,"suffix":""}],"container-title":"Polar Biology","id":"ITEM-1","issued":{"date-parts":[["2012"]]},"page":"1221-1232","title":"Populations and trends of Canadian Arctic seabirds","type":"article-journal","volume":"35"},"uris":["http://www.mendeley.com/documents/?uuid=784d8bdd-197a-4c22-b77b-af8b72f61c5d"]}],"mendeley":{"formattedCitation":"(Gaston et al., 2012)","plainTextFormattedCitation":"(Gaston et al., 2012)","previouslyFormattedCitation":"(Gaston et al. 2012)"},"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Gaston et al., 2012)</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Inuit harvesters reported that invertebrates such as </w:t>
      </w:r>
      <w:r w:rsidRPr="007A1215">
        <w:rPr>
          <w:rFonts w:ascii="Times New Roman" w:hAnsi="Times New Roman" w:cs="Times New Roman"/>
          <w:i/>
          <w:iCs/>
          <w:sz w:val="24"/>
          <w:szCs w:val="24"/>
          <w:lang w:val="en-CA"/>
        </w:rPr>
        <w:t xml:space="preserve">Gammarus spp. </w:t>
      </w:r>
      <w:r w:rsidRPr="007A1215">
        <w:rPr>
          <w:rFonts w:ascii="Times New Roman" w:hAnsi="Times New Roman" w:cs="Times New Roman"/>
          <w:sz w:val="24"/>
          <w:szCs w:val="24"/>
          <w:lang w:val="en-CA"/>
        </w:rPr>
        <w:t>and mussels are also occasional preys of</w:t>
      </w:r>
      <w:r w:rsidRPr="007A1215">
        <w:rPr>
          <w:rFonts w:ascii="Times New Roman" w:hAnsi="Times New Roman" w:cs="Times New Roman"/>
          <w:i/>
          <w:iCs/>
          <w:sz w:val="24"/>
          <w:szCs w:val="24"/>
          <w:lang w:val="en-CA"/>
        </w:rPr>
        <w:t xml:space="preserve"> </w:t>
      </w:r>
      <w:r w:rsidRPr="007A1215">
        <w:rPr>
          <w:rFonts w:ascii="Times New Roman" w:hAnsi="Times New Roman" w:cs="Times New Roman"/>
          <w:sz w:val="24"/>
          <w:szCs w:val="24"/>
          <w:lang w:val="en-CA"/>
        </w:rPr>
        <w:t xml:space="preserve">Arctic Terns around Kuujjuaraapik. Similarly, shrimps appeared in some years in the diet of Artic Terns at Kitsissunnguit, western Greenland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mendeley":{"formattedCitation":"(Egevang, 2010)","plainTextFormattedCitation":"(Egevang, 2010)","previouslyFormattedCitation":"(Egevang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At Kitsissunnguit, Arctic Tern chicks were also observed being fed with Arctic cod, other marine species (e.g., </w:t>
      </w:r>
      <w:r w:rsidRPr="007A1215">
        <w:rPr>
          <w:rFonts w:ascii="Times New Roman" w:hAnsi="Times New Roman" w:cs="Times New Roman"/>
          <w:i/>
          <w:iCs/>
          <w:sz w:val="24"/>
          <w:szCs w:val="24"/>
          <w:lang w:val="en-CA"/>
        </w:rPr>
        <w:t>Gammarus spp.</w:t>
      </w:r>
      <w:r w:rsidRPr="007A1215">
        <w:rPr>
          <w:rFonts w:ascii="Times New Roman" w:hAnsi="Times New Roman" w:cs="Times New Roman"/>
          <w:sz w:val="24"/>
          <w:szCs w:val="24"/>
          <w:lang w:val="en-CA"/>
        </w:rPr>
        <w:t>,</w:t>
      </w:r>
      <w:r w:rsidRPr="007A1215">
        <w:rPr>
          <w:rFonts w:ascii="Times New Roman" w:hAnsi="Times New Roman" w:cs="Times New Roman"/>
          <w:i/>
          <w:iCs/>
          <w:sz w:val="24"/>
          <w:szCs w:val="24"/>
          <w:lang w:val="en-CA"/>
        </w:rPr>
        <w:t xml:space="preserve"> Pandalus spp.</w:t>
      </w:r>
      <w:r w:rsidRPr="007A1215">
        <w:rPr>
          <w:rFonts w:ascii="Times New Roman" w:hAnsi="Times New Roman" w:cs="Times New Roman"/>
          <w:sz w:val="24"/>
          <w:szCs w:val="24"/>
          <w:lang w:val="en-CA"/>
        </w:rPr>
        <w:t xml:space="preserve">), and terrestrial species (e.g., </w:t>
      </w:r>
      <w:r w:rsidRPr="007A1215">
        <w:rPr>
          <w:rFonts w:ascii="Times New Roman" w:hAnsi="Times New Roman" w:cs="Times New Roman"/>
          <w:i/>
          <w:iCs/>
          <w:sz w:val="24"/>
          <w:szCs w:val="24"/>
          <w:lang w:val="en-CA"/>
        </w:rPr>
        <w:t>Lepidoptera spp.</w:t>
      </w:r>
      <w:r w:rsidRPr="007A1215">
        <w:rPr>
          <w:rFonts w:ascii="Times New Roman" w:hAnsi="Times New Roman" w:cs="Times New Roman"/>
          <w:sz w:val="24"/>
          <w:szCs w:val="24"/>
          <w:lang w:val="en-CA"/>
        </w:rPr>
        <w:t xml:space="preserve">, arachnids)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mendeley":{"formattedCitation":"(Egevang, 2010)","plainTextFormattedCitation":"(Egevang, 2010)","previouslyFormattedCitation":"(Egevang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At Sand Island in northeast Greenland, Arctic Terns’ most important prey species was Arctic cod, with crustaceans (especially </w:t>
      </w:r>
      <w:r w:rsidRPr="007A1215">
        <w:rPr>
          <w:rFonts w:ascii="Times New Roman" w:hAnsi="Times New Roman" w:cs="Times New Roman"/>
          <w:i/>
          <w:iCs/>
          <w:sz w:val="24"/>
          <w:szCs w:val="24"/>
          <w:lang w:val="en-CA"/>
        </w:rPr>
        <w:t>Thysanoessa spp.</w:t>
      </w:r>
      <w:r w:rsidRPr="007A1215">
        <w:rPr>
          <w:rFonts w:ascii="Times New Roman" w:hAnsi="Times New Roman" w:cs="Times New Roman"/>
          <w:sz w:val="24"/>
          <w:szCs w:val="24"/>
          <w:lang w:val="en-CA"/>
        </w:rPr>
        <w:t xml:space="preserve">) as secondary prey items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mendeley":{"formattedCitation":"(Egevang, 2010)","plainTextFormattedCitation":"(Egevang, 2010)","previouslyFormattedCitation":"(Egevang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Throughout its breeding distribution, Arctic Terns feed on a high diversity of preys (i.e., fish, crustaceans, molluscs, insects, earthworms), with small fish being their most important food item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id":"ITEM-2","itemData":{"DOI":"http://dx.doi.org/10.2305/IUCN.UK.2018- 2.RLTS.T22694629A132065195.en","author":[{"dropping-particle":"","family":"BirdLife-International","given":"","non-dropping-particle":"","parse-names":false,"suffix":""}],"container-title":"The IUCN Red List of Threatened Species","id":"ITEM-2","issue":"e.T22694629A132065195","issued":{"date-parts":[["2018"]]},"title":"Sterna paradisaea, Arctic Tern","type":"article-journal"},"uris":["http://www.mendeley.com/documents/?uuid=129f4029-2e6c-459a-bb76-b13ba9151bb3"]}],"mendeley":{"formattedCitation":"(BirdLife-International, 2018; Egevang, 2010)","plainTextFormattedCitation":"(BirdLife-International, 2018; Egevang, 2010)","previouslyFormattedCitation":"(Egevang 2010; BirdLife-Interational 2018)"},"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BirdLife-</w:t>
      </w:r>
      <w:r w:rsidRPr="007A1215">
        <w:rPr>
          <w:rFonts w:ascii="Times New Roman" w:hAnsi="Times New Roman" w:cs="Times New Roman"/>
          <w:noProof/>
          <w:sz w:val="24"/>
          <w:szCs w:val="24"/>
          <w:lang w:val="en-CA"/>
        </w:rPr>
        <w:lastRenderedPageBreak/>
        <w:t>International, 2018; Egevang,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Around Kuujjuaraapik, Inuit harvesters reported seeing Arctic Terns feed in association with seals. In Alaska, Arctic Terns were reported by Yup’ik hunters to feed in association with belugas (</w:t>
      </w:r>
      <w:r w:rsidRPr="007A1215">
        <w:rPr>
          <w:rFonts w:ascii="Times New Roman" w:hAnsi="Times New Roman" w:cs="Times New Roman"/>
          <w:i/>
          <w:sz w:val="24"/>
          <w:szCs w:val="24"/>
          <w:lang w:val="en-CA"/>
        </w:rPr>
        <w:t>Delphinapterus leucas</w:t>
      </w:r>
      <w:r w:rsidRPr="007A1215">
        <w:rPr>
          <w:rFonts w:ascii="Times New Roman" w:hAnsi="Times New Roman" w:cs="Times New Roman"/>
          <w:sz w:val="24"/>
          <w:szCs w:val="24"/>
          <w:lang w:val="en-CA"/>
        </w:rPr>
        <w:t xml:space="preserve">) </w:t>
      </w:r>
      <w:r w:rsidRPr="007A1215">
        <w:rPr>
          <w:rFonts w:ascii="Times New Roman" w:hAnsi="Times New Roman" w:cs="Times New Roman"/>
          <w:b/>
          <w:bCs/>
          <w:caps/>
          <w:sz w:val="24"/>
          <w:szCs w:val="24"/>
        </w:rPr>
        <w:fldChar w:fldCharType="begin" w:fldLock="1"/>
      </w:r>
      <w:r w:rsidRPr="007A1215">
        <w:rPr>
          <w:rFonts w:ascii="Times New Roman" w:hAnsi="Times New Roman" w:cs="Times New Roman"/>
          <w:sz w:val="24"/>
          <w:szCs w:val="24"/>
          <w:lang w:val="en-US"/>
        </w:rPr>
        <w:instrText>ADDIN CSL_CITATION {"citationItems":[{"id":"ITEM-1","itemData":{"author":[{"dropping-particle":"","family":"Fienup-Riordan","given":"Ann","non-dropping-particle":"","parse-names":false,"suffix":""}],"container-title":"Études/Inuit/Studies","id":"ITEM-1","issue":"1-2","issued":{"date-parts":[["1990"]]},"page":"23-38","title":"The bird and the bladder: the cosmology of central Yup’ik seal hunting.","type":"article-journal","volume":"14"},"uris":["http://www.mendeley.com/documents/?uuid=89b03f68-b3a3-4466-b48a-3c381aaa1a7d"]}],"mendeley":{"formattedCitation":"(Fienup-Riordan, 1990)","plainTextFormattedCitation":"(Fienup-Riordan, 1990)","previouslyFormattedCitation":"(Fienup-Riordan 1990)"},"properties":{"noteIndex":0},"schema":"https://github.com/citation-style-language/schema/raw/master/csl-citation.json"}</w:instrText>
      </w:r>
      <w:r w:rsidRPr="007A1215">
        <w:rPr>
          <w:rFonts w:ascii="Times New Roman" w:hAnsi="Times New Roman" w:cs="Times New Roman"/>
          <w:b/>
          <w:bCs/>
          <w:caps/>
          <w:sz w:val="24"/>
          <w:szCs w:val="24"/>
        </w:rPr>
        <w:fldChar w:fldCharType="separate"/>
      </w:r>
      <w:r w:rsidRPr="007A1215">
        <w:rPr>
          <w:rFonts w:ascii="Times New Roman" w:hAnsi="Times New Roman" w:cs="Times New Roman"/>
          <w:noProof/>
          <w:sz w:val="24"/>
          <w:szCs w:val="24"/>
          <w:lang w:val="en-US"/>
        </w:rPr>
        <w:t>(Fienup-Riordan, 1990)</w:t>
      </w:r>
      <w:r w:rsidRPr="007A1215">
        <w:rPr>
          <w:rFonts w:ascii="Times New Roman" w:hAnsi="Times New Roman" w:cs="Times New Roman"/>
          <w:b/>
          <w:bCs/>
          <w:caps/>
          <w:sz w:val="24"/>
          <w:szCs w:val="24"/>
        </w:rPr>
        <w:fldChar w:fldCharType="end"/>
      </w:r>
      <w:r w:rsidRPr="007A1215">
        <w:rPr>
          <w:rFonts w:ascii="Times New Roman" w:hAnsi="Times New Roman" w:cs="Times New Roman"/>
          <w:sz w:val="24"/>
          <w:szCs w:val="24"/>
          <w:lang w:val="en-US"/>
        </w:rPr>
        <w:t>, and, in Antarctica, biologists observed terns feeding in association with Antarctic minke whale (</w:t>
      </w:r>
      <w:r w:rsidRPr="007A1215">
        <w:rPr>
          <w:rFonts w:ascii="Times New Roman" w:hAnsi="Times New Roman" w:cs="Times New Roman"/>
          <w:i/>
          <w:iCs/>
          <w:sz w:val="24"/>
          <w:szCs w:val="24"/>
          <w:lang w:val="en-US"/>
        </w:rPr>
        <w:t>Balaenoptera bonaerensis</w:t>
      </w:r>
      <w:r w:rsidRPr="007A1215">
        <w:rPr>
          <w:rFonts w:ascii="Times New Roman" w:hAnsi="Times New Roman" w:cs="Times New Roman"/>
          <w:sz w:val="24"/>
          <w:szCs w:val="24"/>
          <w:lang w:val="en-US"/>
        </w:rPr>
        <w:t xml:space="preserve">) </w:t>
      </w:r>
      <w:r w:rsidRPr="007A1215">
        <w:rPr>
          <w:rFonts w:ascii="Times New Roman" w:hAnsi="Times New Roman" w:cs="Times New Roman"/>
          <w:sz w:val="24"/>
          <w:szCs w:val="24"/>
          <w:lang w:val="en-US"/>
        </w:rPr>
        <w:fldChar w:fldCharType="begin" w:fldLock="1"/>
      </w:r>
      <w:r w:rsidRPr="007A1215">
        <w:rPr>
          <w:rFonts w:ascii="Times New Roman" w:hAnsi="Times New Roman" w:cs="Times New Roman"/>
          <w:sz w:val="24"/>
          <w:szCs w:val="24"/>
          <w:lang w:val="en-US"/>
        </w:rPr>
        <w:instrText>ADDIN CSL_CITATION {"citationItems":[{"id":"ITEM-1","itemData":{"DOI":"http://dx.doi.org/10.2305/IUCN.UK.2018- 2.RLTS.T22694629A132065195.en","author":[{"dropping-particle":"","family":"BirdLife-International","given":"","non-dropping-particle":"","parse-names":false,"suffix":""}],"container-title":"The IUCN Red List of Threatened Species","id":"ITEM-1","issue":"e.T22694629A132065195","issued":{"date-parts":[["2018"]]},"title":"Sterna paradisaea, Arctic Tern","type":"article-journal"},"uris":["http://www.mendeley.com/documents/?uuid=129f4029-2e6c-459a-bb76-b13ba9151bb3"]}],"mendeley":{"formattedCitation":"(BirdLife-International, 2018)","plainTextFormattedCitation":"(BirdLife-International, 2018)","previouslyFormattedCitation":"(BirdLife-Interational 2018)"},"properties":{"noteIndex":0},"schema":"https://github.com/citation-style-language/schema/raw/master/csl-citation.json"}</w:instrText>
      </w:r>
      <w:r w:rsidRPr="007A1215">
        <w:rPr>
          <w:rFonts w:ascii="Times New Roman" w:hAnsi="Times New Roman" w:cs="Times New Roman"/>
          <w:sz w:val="24"/>
          <w:szCs w:val="24"/>
          <w:lang w:val="en-US"/>
        </w:rPr>
        <w:fldChar w:fldCharType="separate"/>
      </w:r>
      <w:r w:rsidRPr="007A1215">
        <w:rPr>
          <w:rFonts w:ascii="Times New Roman" w:hAnsi="Times New Roman" w:cs="Times New Roman"/>
          <w:noProof/>
          <w:sz w:val="24"/>
          <w:szCs w:val="24"/>
          <w:lang w:val="en-US"/>
        </w:rPr>
        <w:t>(BirdLife-International, 2018)</w:t>
      </w:r>
      <w:r w:rsidRPr="007A1215">
        <w:rPr>
          <w:rFonts w:ascii="Times New Roman" w:hAnsi="Times New Roman" w:cs="Times New Roman"/>
          <w:sz w:val="24"/>
          <w:szCs w:val="24"/>
          <w:lang w:val="en-US"/>
        </w:rPr>
        <w:fldChar w:fldCharType="end"/>
      </w:r>
      <w:r w:rsidRPr="007A1215">
        <w:rPr>
          <w:rFonts w:ascii="Times New Roman" w:hAnsi="Times New Roman" w:cs="Times New Roman"/>
          <w:sz w:val="24"/>
          <w:szCs w:val="24"/>
          <w:lang w:val="en-US"/>
        </w:rPr>
        <w:t xml:space="preserve">. </w:t>
      </w:r>
    </w:p>
    <w:p w:rsidR="00B454D4" w:rsidRPr="007A1215" w:rsidRDefault="00B454D4" w:rsidP="00B454D4">
      <w:pPr>
        <w:spacing w:after="0" w:line="480" w:lineRule="auto"/>
        <w:ind w:firstLine="720"/>
        <w:rPr>
          <w:rFonts w:ascii="Times New Roman" w:hAnsi="Times New Roman" w:cs="Times New Roman"/>
          <w:sz w:val="24"/>
          <w:szCs w:val="24"/>
          <w:lang w:val="en-CA"/>
        </w:rPr>
      </w:pPr>
      <w:bookmarkStart w:id="0" w:name="_GoBack"/>
      <w:bookmarkEnd w:id="0"/>
      <w:r w:rsidRPr="007A1215">
        <w:rPr>
          <w:rFonts w:ascii="Times New Roman" w:hAnsi="Times New Roman" w:cs="Times New Roman"/>
          <w:sz w:val="24"/>
          <w:szCs w:val="24"/>
          <w:lang w:val="en-CA"/>
        </w:rPr>
        <w:t>In the Kuujjuaraapik region, Inuit contributors reported that Arctic Tern predators were humans, Arctic foxes</w:t>
      </w:r>
      <w:r w:rsidRPr="007A1215">
        <w:rPr>
          <w:rFonts w:ascii="Times New Roman" w:hAnsi="Times New Roman" w:cs="Times New Roman"/>
          <w:bCs/>
          <w:sz w:val="24"/>
          <w:szCs w:val="24"/>
          <w:lang w:val="en-CA"/>
        </w:rPr>
        <w:t xml:space="preserve"> (</w:t>
      </w:r>
      <w:r w:rsidRPr="007A1215">
        <w:rPr>
          <w:rFonts w:ascii="Times New Roman" w:hAnsi="Times New Roman" w:cs="Times New Roman"/>
          <w:i/>
          <w:iCs/>
          <w:sz w:val="24"/>
          <w:szCs w:val="24"/>
          <w:lang w:val="en-CA"/>
        </w:rPr>
        <w:t>Vulpes lagopus</w:t>
      </w:r>
      <w:r w:rsidRPr="007A1215">
        <w:rPr>
          <w:rFonts w:ascii="Times New Roman" w:hAnsi="Times New Roman" w:cs="Times New Roman"/>
          <w:sz w:val="24"/>
          <w:szCs w:val="24"/>
          <w:lang w:val="en-CA"/>
        </w:rPr>
        <w:t>), polar bears (</w:t>
      </w:r>
      <w:r w:rsidRPr="007A1215">
        <w:rPr>
          <w:rFonts w:ascii="Times New Roman" w:hAnsi="Times New Roman" w:cs="Times New Roman"/>
          <w:i/>
          <w:iCs/>
          <w:sz w:val="24"/>
          <w:szCs w:val="24"/>
          <w:lang w:val="en-CA"/>
        </w:rPr>
        <w:t>Ursus maritimus</w:t>
      </w:r>
      <w:r w:rsidRPr="007A1215">
        <w:rPr>
          <w:rFonts w:ascii="Times New Roman" w:hAnsi="Times New Roman" w:cs="Times New Roman"/>
          <w:sz w:val="24"/>
          <w:szCs w:val="24"/>
          <w:lang w:val="en-CA"/>
        </w:rPr>
        <w:t>)</w:t>
      </w:r>
      <w:r w:rsidRPr="007A1215">
        <w:rPr>
          <w:rFonts w:ascii="Times New Roman" w:hAnsi="Times New Roman" w:cs="Times New Roman"/>
          <w:bCs/>
          <w:sz w:val="24"/>
          <w:szCs w:val="24"/>
          <w:lang w:val="en-CA"/>
        </w:rPr>
        <w:t>,</w:t>
      </w:r>
      <w:r w:rsidRPr="007A1215">
        <w:rPr>
          <w:rFonts w:ascii="Times New Roman" w:hAnsi="Times New Roman" w:cs="Times New Roman"/>
          <w:sz w:val="24"/>
          <w:szCs w:val="24"/>
          <w:lang w:val="en-CA"/>
        </w:rPr>
        <w:t xml:space="preserve"> wolves (</w:t>
      </w:r>
      <w:r w:rsidRPr="007A1215">
        <w:rPr>
          <w:rFonts w:ascii="Times New Roman" w:hAnsi="Times New Roman" w:cs="Times New Roman"/>
          <w:i/>
          <w:sz w:val="24"/>
          <w:szCs w:val="24"/>
          <w:lang w:val="en-CA"/>
        </w:rPr>
        <w:t>Canis lupus</w:t>
      </w:r>
      <w:r w:rsidRPr="007A1215">
        <w:rPr>
          <w:rFonts w:ascii="Times New Roman" w:hAnsi="Times New Roman" w:cs="Times New Roman"/>
          <w:sz w:val="24"/>
          <w:szCs w:val="24"/>
          <w:lang w:val="en-CA"/>
        </w:rPr>
        <w:t>), Glaucous Gulls (</w:t>
      </w:r>
      <w:r w:rsidRPr="007A1215">
        <w:rPr>
          <w:rFonts w:ascii="Times New Roman" w:hAnsi="Times New Roman" w:cs="Times New Roman"/>
          <w:i/>
          <w:iCs/>
          <w:sz w:val="24"/>
          <w:szCs w:val="24"/>
          <w:lang w:val="en-CA"/>
        </w:rPr>
        <w:t>Larus hyperboreus</w:t>
      </w:r>
      <w:r w:rsidRPr="007A1215">
        <w:rPr>
          <w:rFonts w:ascii="Times New Roman" w:hAnsi="Times New Roman" w:cs="Times New Roman"/>
          <w:sz w:val="24"/>
          <w:szCs w:val="24"/>
          <w:lang w:val="en-CA"/>
        </w:rPr>
        <w:t>), Herring Gulls (</w:t>
      </w:r>
      <w:r w:rsidRPr="007A1215">
        <w:rPr>
          <w:rFonts w:ascii="Times New Roman" w:hAnsi="Times New Roman" w:cs="Times New Roman"/>
          <w:i/>
          <w:iCs/>
          <w:sz w:val="24"/>
          <w:szCs w:val="24"/>
          <w:lang w:val="en-CA"/>
        </w:rPr>
        <w:t>Larus argentatus</w:t>
      </w:r>
      <w:r w:rsidRPr="007A1215">
        <w:rPr>
          <w:rFonts w:ascii="Times New Roman" w:hAnsi="Times New Roman" w:cs="Times New Roman"/>
          <w:sz w:val="24"/>
          <w:szCs w:val="24"/>
          <w:lang w:val="en-CA"/>
        </w:rPr>
        <w:t>), jaegers (</w:t>
      </w:r>
      <w:r w:rsidRPr="007A1215">
        <w:rPr>
          <w:rFonts w:ascii="Times New Roman" w:hAnsi="Times New Roman" w:cs="Times New Roman"/>
          <w:i/>
          <w:iCs/>
          <w:sz w:val="24"/>
          <w:szCs w:val="24"/>
          <w:lang w:val="en-CA"/>
        </w:rPr>
        <w:t>Stercorarius spp.</w:t>
      </w:r>
      <w:r w:rsidRPr="007A1215">
        <w:rPr>
          <w:rFonts w:ascii="Times New Roman" w:hAnsi="Times New Roman" w:cs="Times New Roman"/>
          <w:sz w:val="24"/>
          <w:szCs w:val="24"/>
          <w:lang w:val="en-CA"/>
        </w:rPr>
        <w:t>), Common Ravens (</w:t>
      </w:r>
      <w:r w:rsidRPr="007A1215">
        <w:rPr>
          <w:rFonts w:ascii="Times New Roman" w:hAnsi="Times New Roman" w:cs="Times New Roman"/>
          <w:i/>
          <w:iCs/>
          <w:sz w:val="24"/>
          <w:szCs w:val="24"/>
          <w:lang w:val="en-CA"/>
        </w:rPr>
        <w:t>Corvus corax</w:t>
      </w:r>
      <w:r w:rsidRPr="007A1215">
        <w:rPr>
          <w:rFonts w:ascii="Times New Roman" w:hAnsi="Times New Roman" w:cs="Times New Roman"/>
          <w:sz w:val="24"/>
          <w:szCs w:val="24"/>
          <w:lang w:val="en-CA"/>
        </w:rPr>
        <w:t>), Peregrine Falcons (</w:t>
      </w:r>
      <w:r w:rsidRPr="007A1215">
        <w:rPr>
          <w:rFonts w:ascii="Times New Roman" w:hAnsi="Times New Roman" w:cs="Times New Roman"/>
          <w:i/>
          <w:iCs/>
          <w:sz w:val="24"/>
          <w:szCs w:val="24"/>
          <w:lang w:val="en-CA"/>
        </w:rPr>
        <w:t>Falco peregrinus</w:t>
      </w:r>
      <w:r w:rsidRPr="007A1215">
        <w:rPr>
          <w:rFonts w:ascii="Times New Roman" w:hAnsi="Times New Roman" w:cs="Times New Roman"/>
          <w:sz w:val="24"/>
          <w:szCs w:val="24"/>
          <w:lang w:val="en-CA"/>
        </w:rPr>
        <w:t>) and Merlin (</w:t>
      </w:r>
      <w:r w:rsidRPr="007A1215">
        <w:rPr>
          <w:rFonts w:ascii="Times New Roman" w:hAnsi="Times New Roman" w:cs="Times New Roman"/>
          <w:i/>
          <w:iCs/>
          <w:sz w:val="24"/>
          <w:szCs w:val="24"/>
          <w:lang w:val="en-CA"/>
        </w:rPr>
        <w:t>Falco columbarius</w:t>
      </w:r>
      <w:r w:rsidRPr="007A1215">
        <w:rPr>
          <w:rFonts w:ascii="Times New Roman" w:hAnsi="Times New Roman" w:cs="Times New Roman"/>
          <w:sz w:val="24"/>
          <w:szCs w:val="24"/>
          <w:lang w:val="en-CA"/>
        </w:rPr>
        <w:t>). Similar species (i.e., polar bear, Arctic fox, Common Raven, Glaucous Gull, Long-tailed Jaeger [</w:t>
      </w:r>
      <w:r w:rsidRPr="007A1215">
        <w:rPr>
          <w:rFonts w:ascii="Times New Roman" w:hAnsi="Times New Roman" w:cs="Times New Roman"/>
          <w:i/>
          <w:iCs/>
          <w:sz w:val="24"/>
          <w:szCs w:val="24"/>
          <w:lang w:val="en-CA"/>
        </w:rPr>
        <w:t>Stercorarius longicaudus</w:t>
      </w:r>
      <w:r w:rsidRPr="007A1215">
        <w:rPr>
          <w:rFonts w:ascii="Times New Roman" w:hAnsi="Times New Roman" w:cs="Times New Roman"/>
          <w:iCs/>
          <w:sz w:val="24"/>
          <w:szCs w:val="24"/>
          <w:lang w:val="en-CA"/>
        </w:rPr>
        <w:t>]</w:t>
      </w:r>
      <w:r w:rsidRPr="007A1215">
        <w:rPr>
          <w:rFonts w:ascii="Times New Roman" w:hAnsi="Times New Roman" w:cs="Times New Roman"/>
          <w:sz w:val="24"/>
          <w:szCs w:val="24"/>
          <w:lang w:val="en-CA"/>
        </w:rPr>
        <w:t>, Parasitic Jaeger [</w:t>
      </w:r>
      <w:r w:rsidRPr="007A1215">
        <w:rPr>
          <w:rFonts w:ascii="Times New Roman" w:hAnsi="Times New Roman" w:cs="Times New Roman"/>
          <w:i/>
          <w:iCs/>
          <w:sz w:val="24"/>
          <w:szCs w:val="24"/>
          <w:lang w:val="en-CA"/>
        </w:rPr>
        <w:t>Stercorarius parasitica</w:t>
      </w:r>
      <w:r w:rsidRPr="007A1215">
        <w:rPr>
          <w:rFonts w:ascii="Times New Roman" w:hAnsi="Times New Roman" w:cs="Times New Roman"/>
          <w:sz w:val="24"/>
          <w:szCs w:val="24"/>
          <w:lang w:val="en-CA"/>
        </w:rPr>
        <w:t>], Pomarine Jaeger [</w:t>
      </w:r>
      <w:r w:rsidRPr="007A1215">
        <w:rPr>
          <w:rFonts w:ascii="Times New Roman" w:hAnsi="Times New Roman" w:cs="Times New Roman"/>
          <w:i/>
          <w:iCs/>
          <w:sz w:val="24"/>
          <w:szCs w:val="24"/>
          <w:lang w:val="en-CA"/>
        </w:rPr>
        <w:t>Stercorarius pomarinus</w:t>
      </w:r>
      <w:r w:rsidRPr="007A1215">
        <w:rPr>
          <w:rFonts w:ascii="Times New Roman" w:hAnsi="Times New Roman" w:cs="Times New Roman"/>
          <w:sz w:val="24"/>
          <w:szCs w:val="24"/>
          <w:lang w:val="en-CA"/>
        </w:rPr>
        <w:t>], Peregrine Falcon and Gyrfalcon [</w:t>
      </w:r>
      <w:r w:rsidRPr="007A1215">
        <w:rPr>
          <w:rFonts w:ascii="Times New Roman" w:hAnsi="Times New Roman" w:cs="Times New Roman"/>
          <w:i/>
          <w:iCs/>
          <w:sz w:val="24"/>
          <w:szCs w:val="24"/>
          <w:lang w:val="en-CA"/>
        </w:rPr>
        <w:t>Falco rusticolus</w:t>
      </w:r>
      <w:r w:rsidRPr="007A1215">
        <w:rPr>
          <w:rFonts w:ascii="Times New Roman" w:hAnsi="Times New Roman" w:cs="Times New Roman"/>
          <w:sz w:val="24"/>
          <w:szCs w:val="24"/>
          <w:lang w:val="en-CA"/>
        </w:rPr>
        <w:t xml:space="preserve">]) were observed to predate on Arctic Terns on Nasaruvaalik Island, Nunavut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07/s00300-016-2072-1","ISBN":"0123456789","ISSN":"1432-2056","author":[{"dropping-particle":"","family":"Mallory","given":"Mark L.","non-dropping-particle":"","parse-names":false,"suffix":""},{"dropping-particle":"","family":"Boadway","given":"Kelly A.","non-dropping-particle":"","parse-names":false,"suffix":""},{"dropping-particle":"","family":"Davis","given":"S. E.","non-dropping-particle":"","parse-names":false,"suffix":""},{"dropping-particle":"","family":"Maftei","given":"M.","non-dropping-particle":"","parse-names":false,"suffix":""},{"dropping-particle":"","family":"Diamond","given":"Antony W","non-dropping-particle":"","parse-names":false,"suffix":""}],"container-title":"Polar Biology","id":"ITEM-1","issued":{"date-parts":[["2017"]]},"page":"1515-1525","publisher":"Springer Berlin Heidelberg","title":"Breeding biology of Arctic terns (Sterna paradisaea) in the Canadian High Arctic","type":"article-journal","volume":"40"},"uris":["http://www.mendeley.com/documents/?uuid=df54f869-88ad-46c4-b673-da4dd96f5112"]}],"mendeley":{"formattedCitation":"(Mallory et al., 2017)","plainTextFormattedCitation":"(Mallory et al., 2017)","previouslyFormattedCitation":"(Mallory et al. 2017)"},"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Mallory et al., 2017)</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Common Raven,</w:t>
      </w:r>
      <w:r w:rsidRPr="007A1215">
        <w:rPr>
          <w:rFonts w:ascii="Times New Roman" w:hAnsi="Times New Roman" w:cs="Times New Roman"/>
          <w:sz w:val="24"/>
          <w:szCs w:val="24"/>
          <w:lang w:val="en-US"/>
        </w:rPr>
        <w:t xml:space="preserve"> </w:t>
      </w:r>
      <w:r w:rsidRPr="007A1215">
        <w:rPr>
          <w:rFonts w:ascii="Times New Roman" w:hAnsi="Times New Roman" w:cs="Times New Roman"/>
          <w:sz w:val="24"/>
          <w:szCs w:val="24"/>
          <w:lang w:val="en-CA"/>
        </w:rPr>
        <w:t>Parasitic Jaeger, Glaucous Gull and Great Black-backed Gull (</w:t>
      </w:r>
      <w:r w:rsidRPr="007A1215">
        <w:rPr>
          <w:rFonts w:ascii="Times New Roman" w:hAnsi="Times New Roman" w:cs="Times New Roman"/>
          <w:i/>
          <w:iCs/>
          <w:sz w:val="24"/>
          <w:szCs w:val="24"/>
          <w:lang w:val="en-CA"/>
        </w:rPr>
        <w:t>Larus marinus</w:t>
      </w:r>
      <w:r w:rsidRPr="007A1215">
        <w:rPr>
          <w:rFonts w:ascii="Times New Roman" w:hAnsi="Times New Roman" w:cs="Times New Roman"/>
          <w:sz w:val="24"/>
          <w:szCs w:val="24"/>
          <w:lang w:val="en-CA"/>
        </w:rPr>
        <w:t xml:space="preserve">) were also observed predating on Arctic Tern eggs and chicks at Kitsissunnguit in Greenland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mendeley":{"formattedCitation":"(Egevang, 2010)","plainTextFormattedCitation":"(Egevang, 2010)","previouslyFormattedCitation":"(Egevang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2010)</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In addition, Inuit contributors reported that Common Ravens have only recently began to feed on tern eggs in the Kuujjuaraapik region. Over the past decade, biologists have also commonly observed ravens predating on Arctic Terns in the High Arctic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id":"ITEM-2","itemData":{"DOI":"10.1007/s00300-016-2072-1","ISBN":"0123456789","ISSN":"1432-2056","author":[{"dropping-particle":"","family":"Mallory","given":"Mark L.","non-dropping-particle":"","parse-names":false,"suffix":""},{"dropping-particle":"","family":"Boadway","given":"Kelly A.","non-dropping-particle":"","parse-names":false,"suffix":""},{"dropping-particle":"","family":"Davis","given":"S. E.","non-dropping-particle":"","parse-names":false,"suffix":""},{"dropping-particle":"","family":"Maftei","given":"M.","non-dropping-particle":"","parse-names":false,"suffix":""},{"dropping-particle":"","family":"Diamond","given":"Antony W","non-dropping-particle":"","parse-names":false,"suffix":""}],"container-title":"Polar Biology","id":"ITEM-2","issued":{"date-parts":[["2017"]]},"page":"1515-1525","publisher":"Springer Berlin Heidelberg","title":"Breeding biology of Arctic terns (Sterna paradisaea) in the Canadian High Arctic","type":"article-journal","volume":"40"},"uris":["http://www.mendeley.com/documents/?uuid=df54f869-88ad-46c4-b673-da4dd96f5112"]}],"mendeley":{"formattedCitation":"(Egevang, 2010; Mallory et al., 2017)","plainTextFormattedCitation":"(Egevang, 2010; Mallory et al., 2017)","previouslyFormattedCitation":"(Egevang 2010; Mallory et al. 2017)"},"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2010; Mallory et al., 2017)</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Kuujjuaraapik residents affirmed that the presence of predators can prevent terns from laying eggs. Levermann and Tøttrup (2007) similarly suggested that Arctic Terns postpone egg laying in the presence of predators such as Arctic foxes or lay a replacement clutch if the first clutch has been predated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8770731669","author":[{"dropping-particle":"","family":"Egevang","given":"Carsten","non-dropping-particle":"","parse-names":false,"suffix":""}],"id":"ITEM-1","issued":{"date-parts":[["2010"]]},"number-of-pages":"104 pp.","publisher":"Greenland In- stitute of Natural Resources, Dep. of Arctic Environment, NERI, Aarhus University &amp; Department of Biology, Center for Macroecology, Evolution and Climate, University of Copenhagen. Greenland Institute of Natural Resources &amp; National Environm","title":"Migration and breeding biology of Arctic terns in Greenland","type":"thesis"},"uris":["http://www.mendeley.com/documents/?uuid=cfd97a96-d488-40e1-9e71-6fedba76efbd"]},{"id":"ITEM-2","itemData":{"DOI":"10.1675/1524-4695(2007)030","author":[{"dropping-particle":"","family":"Levermann","given":"Nette","non-dropping-particle":"","parse-names":false,"suffix":""},{"dropping-particle":"","family":"Tøttrup","given":"Anders","non-dropping-particle":"","parse-names":false,"suffix":""}],"container-title":"Waterbirds","id":"ITEM-2","issue":"3","issued":{"date-parts":[["2007"]]},"page":"417-420","title":"Predator Effect and Behavioral Patterns in Arctic Terns (Sterna paradisaea) and Sabine’s Gulls (Xema sabini) During a Failed Breeding Year","type":"article-journal","volume":"30"},"uris":["http://www.mendeley.com/documents/?uuid=cab640ac-4dfb-476d-9bf0-b241c235fa65"]}],"mendeley":{"formattedCitation":"(Egevang, 2010; Levermann and Tøttrup, 2007)","plainTextFormattedCitation":"(Egevang, 2010; Levermann and Tøttrup, 2007)","previouslyFormattedCitation":"(Levermann and Tøttrup 2007; Egevang 2010)"},"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Egevang, 2010; Levermann and Tøttrup, 2007)</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w:t>
      </w:r>
    </w:p>
    <w:p w:rsidR="00B454D4" w:rsidRPr="00B454D4" w:rsidRDefault="00B454D4" w:rsidP="00B454D4">
      <w:pPr>
        <w:widowControl w:val="0"/>
        <w:autoSpaceDE w:val="0"/>
        <w:autoSpaceDN w:val="0"/>
        <w:adjustRightInd w:val="0"/>
        <w:spacing w:after="0" w:line="480" w:lineRule="auto"/>
        <w:ind w:left="482" w:hanging="482"/>
        <w:rPr>
          <w:rFonts w:ascii="Times New Roman" w:hAnsi="Times New Roman" w:cs="Times New Roman"/>
          <w:b/>
          <w:sz w:val="32"/>
          <w:szCs w:val="32"/>
          <w:lang w:val="en-CA"/>
        </w:rPr>
      </w:pPr>
      <w:r w:rsidRPr="00B454D4">
        <w:rPr>
          <w:rFonts w:ascii="Times New Roman" w:hAnsi="Times New Roman" w:cs="Times New Roman"/>
          <w:b/>
          <w:sz w:val="32"/>
          <w:szCs w:val="32"/>
          <w:lang w:val="en-CA"/>
        </w:rPr>
        <w:lastRenderedPageBreak/>
        <w:t>References</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 xml:space="preserve">ADDIN Mendeley Bibliography CSL_BIBLIOGRAPHY </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US"/>
        </w:rPr>
        <w:t>BirdLife-International, 2018. Sterna paradisaea, Arctic Tern. IUCN Red List Threat. Species. https://doi.org/http://dx.doi.org/10.2305/IUCN.UK.2018- 2.RLTS.T22694629A132065195.en</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Brindley, E., Mudge, G., Dymond, N., Lodge, C., Ribbands, B., Steele, D., Ellis, P., Meek, E., Suddaby, D., Ratcliffe, N., 1999. The status of Arctic terns Sterna paradisaea at Shetland and Orkney in 1994. Atl. Seabirds 1, 135–143.</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Buren, A.D., Koen-Alonso, M., Pepin, P., Mowbray, F., Nakashima, B., Stenson, G., Ollerhead, N., Montevecchi, W.A., 2014. Bottom-up regulation of capelin, a keystone forage species. PLoS One 9, 1–11. https://doi.org/10.1371/journal.pone.0087589</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Carscadden, J.E., Montevecchi, W.A., Davoren, G.K., Nakashima, B.S., 2002. Trophic relationships among capelin (Mallotus villosus) and seabirds in a changing ecosystem. ICES J. Mar. Sci. 59, 1027–1033. https://doi.org/10.1006/jmsc.2002.1235</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Devlin, C.M., Diamond, A.W., Kress, S.W., Hall, S.C., Welch, L., 2008. Breeding dispersal and survival of Arctic terns (Sterna paradisaea) nesting in the Gulf of Maine. auk 125, 850–858. https://doi.org/10.1525/auk.2008.07060</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Drury, W.H., 1960. Breeding activities of long tailed jaeger, herring gull and arctic tern on bylot island, northwest territories, Canada. Bird-banding 63–79.</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 xml:space="preserve">Egevang, C., 2010. Migration and breeding biology of Arctic terns in Greenland. Greenland In- stitute of Natural Resources, Dep. of Arctic Environment, NERI, Aarhus University &amp; Department of Biology, Center for Macroecology, Evolution and Climate, University of </w:t>
      </w:r>
      <w:r w:rsidRPr="007A1215">
        <w:rPr>
          <w:rFonts w:ascii="Times New Roman" w:hAnsi="Times New Roman" w:cs="Times New Roman"/>
          <w:noProof/>
          <w:sz w:val="24"/>
          <w:szCs w:val="24"/>
          <w:lang w:val="en-US"/>
        </w:rPr>
        <w:lastRenderedPageBreak/>
        <w:t>Copenhagen. Greenland Institute of Natural Resources &amp; National Environm.</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Egevang, C., Frederiksen, M., 2011. Fluctuating Breeding of Arctic Terns (Sterna paradisaea) in Arctic and High-Arctic Colonies in Greenland. Waterbirds 34, 107–111. https://doi.org/10.1675/063.034.0114</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Egevang, C., Stenhouse, I.J., Phillips, R.A., Petersen, A., Fox, J.W., Silk, J.R.D., 2010. Tracking of Arctic terns Sterna paradisaea reveals longest animal migration. Proc. Natl. Acad. Sci. U. S. A. 107, 2078–2081. https://doi.org/10.1073/pnas.0909493107</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Fienup-Riordan, A., 1990. The bird and the bladder: the cosmology of central Yup’ik seal hunting. Études/Inuit/Studies 14, 23–38.</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Gaston, A.J., Mallory, M.L., Gilchrist, H.G., 2012. Populations and trends of Canadian Arctic seabirds. Polar Biol. 35, 1221–1232. https://doi.org/10.1007/s00300-012-1168-5</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Lack, D., 1933. 12. Nesting Conditions as a Factor controlling Breeding Time in Birds. Proc. Zool. Soc. London 103, 231–238. https://doi.org/10.1111/j.1096-3642.1933.tb01590.x</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Levermann, N., Tøttrup, A., 2007. Predator Effect and Behavioral Patterns in Arctic Terns (Sterna paradisaea) and Sabine’s Gulls (Xema sabini) During a Failed Breeding Year. Waterbirds 30, 417–420. https://doi.org/10.1675/1524-4695(2007)030</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Mallory, M.L., Boadway, K.A., Boadway, J.J.T., Akearok, J.A., 2010. Breeding Arctic terns kill lemmings. Arctic 63, 359–361. https://doi.org/10.14430/arctic1499</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Mallory, M.L., Boadway, K.A., Davis, S.E., Maftei, M., Diamond, A.W., 2017. Breeding biology of Arctic terns (Sterna paradisaea) in the Canadian High Arctic. Polar Biol. 40, 1515–1525. https://doi.org/10.1007/s00300-016-2072-1</w:t>
      </w:r>
    </w:p>
    <w:p w:rsidR="00B454D4" w:rsidRPr="007A1215" w:rsidRDefault="00B454D4" w:rsidP="00B454D4">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lastRenderedPageBreak/>
        <w:t>Pratte, I., Davis, S.E., Maftei, M., Mallory, M.L., 2016. Aggressive neighbors and dense nesting: nest site choice and success in high-Arctic common eiders. Polar Biol. 39, 1597–1604. https://doi.org/10.1007/s00300-015-1884-8</w:t>
      </w:r>
    </w:p>
    <w:p w:rsidR="00402942" w:rsidRDefault="00B454D4" w:rsidP="00B454D4">
      <w:r w:rsidRPr="007A1215">
        <w:rPr>
          <w:rFonts w:ascii="Times New Roman" w:hAnsi="Times New Roman" w:cs="Times New Roman"/>
          <w:sz w:val="24"/>
          <w:szCs w:val="24"/>
          <w:lang w:val="en-CA"/>
        </w:rPr>
        <w:fldChar w:fldCharType="end"/>
      </w:r>
    </w:p>
    <w:sectPr w:rsidR="00402942">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54D4" w:rsidRDefault="00B454D4" w:rsidP="00B454D4">
      <w:pPr>
        <w:spacing w:after="0" w:line="240" w:lineRule="auto"/>
      </w:pPr>
      <w:r>
        <w:separator/>
      </w:r>
    </w:p>
  </w:endnote>
  <w:endnote w:type="continuationSeparator" w:id="0">
    <w:p w:rsidR="00B454D4" w:rsidRDefault="00B454D4" w:rsidP="00B45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7421637"/>
      <w:docPartObj>
        <w:docPartGallery w:val="Page Numbers (Bottom of Page)"/>
        <w:docPartUnique/>
      </w:docPartObj>
    </w:sdtPr>
    <w:sdtEndPr>
      <w:rPr>
        <w:rFonts w:ascii="Times New Roman" w:hAnsi="Times New Roman" w:cs="Times New Roman"/>
        <w:sz w:val="24"/>
        <w:szCs w:val="24"/>
      </w:rPr>
    </w:sdtEndPr>
    <w:sdtContent>
      <w:p w:rsidR="00B454D4" w:rsidRPr="00B454D4" w:rsidRDefault="00B454D4">
        <w:pPr>
          <w:pStyle w:val="Pieddepage"/>
          <w:jc w:val="right"/>
          <w:rPr>
            <w:rFonts w:ascii="Times New Roman" w:hAnsi="Times New Roman" w:cs="Times New Roman"/>
            <w:sz w:val="24"/>
            <w:szCs w:val="24"/>
          </w:rPr>
        </w:pPr>
        <w:r w:rsidRPr="00B454D4">
          <w:rPr>
            <w:rFonts w:ascii="Times New Roman" w:hAnsi="Times New Roman" w:cs="Times New Roman"/>
            <w:sz w:val="24"/>
            <w:szCs w:val="24"/>
          </w:rPr>
          <w:fldChar w:fldCharType="begin"/>
        </w:r>
        <w:r w:rsidRPr="00B454D4">
          <w:rPr>
            <w:rFonts w:ascii="Times New Roman" w:hAnsi="Times New Roman" w:cs="Times New Roman"/>
            <w:sz w:val="24"/>
            <w:szCs w:val="24"/>
          </w:rPr>
          <w:instrText>PAGE   \* MERGEFORMAT</w:instrText>
        </w:r>
        <w:r w:rsidRPr="00B454D4">
          <w:rPr>
            <w:rFonts w:ascii="Times New Roman" w:hAnsi="Times New Roman" w:cs="Times New Roman"/>
            <w:sz w:val="24"/>
            <w:szCs w:val="24"/>
          </w:rPr>
          <w:fldChar w:fldCharType="separate"/>
        </w:r>
        <w:r w:rsidRPr="00B454D4">
          <w:rPr>
            <w:rFonts w:ascii="Times New Roman" w:hAnsi="Times New Roman" w:cs="Times New Roman"/>
            <w:noProof/>
            <w:sz w:val="24"/>
            <w:szCs w:val="24"/>
            <w:lang w:val="fr-FR"/>
          </w:rPr>
          <w:t>9</w:t>
        </w:r>
        <w:r w:rsidRPr="00B454D4">
          <w:rPr>
            <w:rFonts w:ascii="Times New Roman" w:hAnsi="Times New Roman" w:cs="Times New Roman"/>
            <w:sz w:val="24"/>
            <w:szCs w:val="24"/>
          </w:rPr>
          <w:fldChar w:fldCharType="end"/>
        </w:r>
      </w:p>
    </w:sdtContent>
  </w:sdt>
  <w:p w:rsidR="00B454D4" w:rsidRDefault="00B454D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54D4" w:rsidRDefault="00B454D4" w:rsidP="00B454D4">
      <w:pPr>
        <w:spacing w:after="0" w:line="240" w:lineRule="auto"/>
      </w:pPr>
      <w:r>
        <w:separator/>
      </w:r>
    </w:p>
  </w:footnote>
  <w:footnote w:type="continuationSeparator" w:id="0">
    <w:p w:rsidR="00B454D4" w:rsidRDefault="00B454D4" w:rsidP="00B454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4D4"/>
    <w:rsid w:val="00402942"/>
    <w:rsid w:val="00B454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C13C7"/>
  <w15:chartTrackingRefBased/>
  <w15:docId w15:val="{45AB53AE-7D23-47AD-8562-29ED98859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54D4"/>
    <w:rPr>
      <w:lang w:val="fr-CA"/>
    </w:rPr>
  </w:style>
  <w:style w:type="paragraph" w:styleId="Titre3">
    <w:name w:val="heading 3"/>
    <w:basedOn w:val="Normal"/>
    <w:next w:val="Normal"/>
    <w:link w:val="Titre3Car"/>
    <w:uiPriority w:val="9"/>
    <w:unhideWhenUsed/>
    <w:qFormat/>
    <w:rsid w:val="00B454D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B454D4"/>
    <w:rPr>
      <w:rFonts w:asciiTheme="majorHAnsi" w:eastAsiaTheme="majorEastAsia" w:hAnsiTheme="majorHAnsi" w:cstheme="majorBidi"/>
      <w:color w:val="1F4D78" w:themeColor="accent1" w:themeShade="7F"/>
      <w:sz w:val="24"/>
      <w:szCs w:val="24"/>
      <w:lang w:val="fr-CA"/>
    </w:rPr>
  </w:style>
  <w:style w:type="paragraph" w:styleId="En-tte">
    <w:name w:val="header"/>
    <w:basedOn w:val="Normal"/>
    <w:link w:val="En-tteCar"/>
    <w:uiPriority w:val="99"/>
    <w:unhideWhenUsed/>
    <w:rsid w:val="00B454D4"/>
    <w:pPr>
      <w:tabs>
        <w:tab w:val="center" w:pos="4680"/>
        <w:tab w:val="right" w:pos="9360"/>
      </w:tabs>
      <w:spacing w:after="0" w:line="240" w:lineRule="auto"/>
    </w:pPr>
  </w:style>
  <w:style w:type="character" w:customStyle="1" w:styleId="En-tteCar">
    <w:name w:val="En-tête Car"/>
    <w:basedOn w:val="Policepardfaut"/>
    <w:link w:val="En-tte"/>
    <w:uiPriority w:val="99"/>
    <w:rsid w:val="00B454D4"/>
    <w:rPr>
      <w:lang w:val="fr-CA"/>
    </w:rPr>
  </w:style>
  <w:style w:type="paragraph" w:styleId="Pieddepage">
    <w:name w:val="footer"/>
    <w:basedOn w:val="Normal"/>
    <w:link w:val="PieddepageCar"/>
    <w:uiPriority w:val="99"/>
    <w:unhideWhenUsed/>
    <w:rsid w:val="00B454D4"/>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B454D4"/>
    <w:rPr>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3584</Words>
  <Characters>77434</Characters>
  <Application>Microsoft Office Word</Application>
  <DocSecurity>0</DocSecurity>
  <Lines>645</Lines>
  <Paragraphs>181</Paragraphs>
  <ScaleCrop>false</ScaleCrop>
  <Company>Environment Climate Change Canada</Company>
  <LinksUpToDate>false</LinksUpToDate>
  <CharactersWithSpaces>90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Dominique [Montreal]</dc:creator>
  <cp:keywords/>
  <dc:description/>
  <cp:lastModifiedBy>Henri, Dominique [Montreal]</cp:lastModifiedBy>
  <cp:revision>1</cp:revision>
  <dcterms:created xsi:type="dcterms:W3CDTF">2020-06-19T19:39:00Z</dcterms:created>
  <dcterms:modified xsi:type="dcterms:W3CDTF">2020-06-19T19:42:00Z</dcterms:modified>
</cp:coreProperties>
</file>